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A7C6AF" w14:textId="1BABB703" w:rsidR="00DC6702" w:rsidRDefault="007105EA" w:rsidP="001D4885">
      <w:pPr>
        <w:jc w:val="center"/>
        <w:rPr>
          <w:b/>
          <w:bCs/>
          <w:sz w:val="24"/>
        </w:rPr>
      </w:pPr>
      <w:bookmarkStart w:id="0" w:name="_Toc480800780"/>
      <w:bookmarkStart w:id="1" w:name="_Toc480807997"/>
      <w:bookmarkStart w:id="2" w:name="_Toc505156377"/>
      <w:r>
        <w:rPr>
          <w:b/>
          <w:bCs/>
          <w:sz w:val="24"/>
        </w:rPr>
        <w:t>S3</w:t>
      </w:r>
      <w:r w:rsidR="00A95319">
        <w:rPr>
          <w:b/>
          <w:bCs/>
          <w:sz w:val="24"/>
        </w:rPr>
        <w:t xml:space="preserve"> Text</w:t>
      </w:r>
      <w:r>
        <w:rPr>
          <w:b/>
          <w:bCs/>
          <w:sz w:val="24"/>
        </w:rPr>
        <w:t>_</w:t>
      </w:r>
      <w:r w:rsidR="00065C15">
        <w:rPr>
          <w:b/>
          <w:bCs/>
          <w:sz w:val="24"/>
        </w:rPr>
        <w:t>A</w:t>
      </w:r>
      <w:r w:rsidR="006554F7" w:rsidRPr="00E15E7C">
        <w:rPr>
          <w:b/>
          <w:bCs/>
          <w:sz w:val="24"/>
        </w:rPr>
        <w:t xml:space="preserve">dult HIV </w:t>
      </w:r>
      <w:r w:rsidR="00065C15">
        <w:rPr>
          <w:b/>
          <w:bCs/>
          <w:sz w:val="24"/>
        </w:rPr>
        <w:t>T</w:t>
      </w:r>
      <w:r w:rsidR="006554F7" w:rsidRPr="00E15E7C">
        <w:rPr>
          <w:b/>
          <w:bCs/>
          <w:sz w:val="24"/>
        </w:rPr>
        <w:t xml:space="preserve">esting </w:t>
      </w:r>
      <w:r w:rsidR="00065C15">
        <w:rPr>
          <w:b/>
          <w:bCs/>
          <w:sz w:val="24"/>
        </w:rPr>
        <w:t>R</w:t>
      </w:r>
      <w:r w:rsidR="006554F7" w:rsidRPr="00E15E7C">
        <w:rPr>
          <w:b/>
          <w:bCs/>
          <w:sz w:val="24"/>
        </w:rPr>
        <w:t xml:space="preserve">isk </w:t>
      </w:r>
      <w:r w:rsidR="00065C15">
        <w:rPr>
          <w:b/>
          <w:bCs/>
          <w:sz w:val="24"/>
        </w:rPr>
        <w:t>S</w:t>
      </w:r>
      <w:r w:rsidR="006554F7" w:rsidRPr="00E15E7C">
        <w:rPr>
          <w:b/>
          <w:bCs/>
          <w:sz w:val="24"/>
        </w:rPr>
        <w:t xml:space="preserve">creening </w:t>
      </w:r>
      <w:r w:rsidR="00065C15">
        <w:rPr>
          <w:b/>
          <w:bCs/>
          <w:sz w:val="24"/>
        </w:rPr>
        <w:t>T</w:t>
      </w:r>
      <w:r w:rsidR="006554F7" w:rsidRPr="00E15E7C">
        <w:rPr>
          <w:b/>
          <w:bCs/>
          <w:sz w:val="24"/>
        </w:rPr>
        <w:t>ool</w:t>
      </w:r>
      <w:r w:rsidR="00065C15">
        <w:rPr>
          <w:b/>
          <w:bCs/>
          <w:sz w:val="24"/>
        </w:rPr>
        <w:t xml:space="preserve"> Standard Operating Procedure</w:t>
      </w:r>
    </w:p>
    <w:p w14:paraId="271848EA" w14:textId="77777777" w:rsidR="001D4885" w:rsidRPr="001D4885" w:rsidRDefault="001D4885" w:rsidP="001D4885">
      <w:pPr>
        <w:jc w:val="center"/>
        <w:rPr>
          <w:b/>
          <w:bCs/>
          <w:sz w:val="24"/>
          <w:u w:val="single"/>
          <w:lang w:val="en-US"/>
        </w:rPr>
      </w:pPr>
    </w:p>
    <w:p w14:paraId="42C7B9FB" w14:textId="66F53BEE" w:rsidR="00870712" w:rsidRDefault="00870712" w:rsidP="00870712">
      <w:pPr>
        <w:rPr>
          <w:b/>
          <w:bCs/>
          <w:u w:val="single"/>
          <w:lang w:val="en-US"/>
        </w:rPr>
      </w:pPr>
      <w:r w:rsidRPr="00870712">
        <w:rPr>
          <w:b/>
          <w:bCs/>
          <w:u w:val="single"/>
          <w:lang w:val="en-US"/>
        </w:rPr>
        <w:t>Introduction and Purpose of th</w:t>
      </w:r>
      <w:r w:rsidR="007A211A" w:rsidRPr="002D4339">
        <w:rPr>
          <w:b/>
          <w:bCs/>
          <w:u w:val="single"/>
          <w:lang w:val="en-US"/>
        </w:rPr>
        <w:t>e</w:t>
      </w:r>
      <w:r w:rsidRPr="00870712">
        <w:rPr>
          <w:b/>
          <w:bCs/>
          <w:u w:val="single"/>
          <w:lang w:val="en-US"/>
        </w:rPr>
        <w:t xml:space="preserve"> </w:t>
      </w:r>
      <w:r w:rsidR="001D4885">
        <w:rPr>
          <w:b/>
          <w:bCs/>
          <w:u w:val="single"/>
          <w:lang w:val="en-US"/>
        </w:rPr>
        <w:t>S</w:t>
      </w:r>
      <w:r w:rsidRPr="00870712">
        <w:rPr>
          <w:b/>
          <w:bCs/>
          <w:u w:val="single"/>
          <w:lang w:val="en-US"/>
        </w:rPr>
        <w:t xml:space="preserve">tandard </w:t>
      </w:r>
      <w:r w:rsidR="001D4885">
        <w:rPr>
          <w:b/>
          <w:bCs/>
          <w:u w:val="single"/>
          <w:lang w:val="en-US"/>
        </w:rPr>
        <w:t>O</w:t>
      </w:r>
      <w:r w:rsidRPr="00870712">
        <w:rPr>
          <w:b/>
          <w:bCs/>
          <w:u w:val="single"/>
          <w:lang w:val="en-US"/>
        </w:rPr>
        <w:t xml:space="preserve">perating </w:t>
      </w:r>
      <w:r w:rsidR="001D4885">
        <w:rPr>
          <w:b/>
          <w:bCs/>
          <w:u w:val="single"/>
          <w:lang w:val="en-US"/>
        </w:rPr>
        <w:t>P</w:t>
      </w:r>
      <w:r w:rsidRPr="00870712">
        <w:rPr>
          <w:b/>
          <w:bCs/>
          <w:u w:val="single"/>
          <w:lang w:val="en-US"/>
        </w:rPr>
        <w:t>rocedure (SOP</w:t>
      </w:r>
      <w:bookmarkEnd w:id="0"/>
      <w:bookmarkEnd w:id="1"/>
      <w:r w:rsidRPr="00870712">
        <w:rPr>
          <w:b/>
          <w:bCs/>
          <w:u w:val="single"/>
          <w:lang w:val="en-US"/>
        </w:rPr>
        <w:t>)</w:t>
      </w:r>
      <w:bookmarkEnd w:id="2"/>
    </w:p>
    <w:p w14:paraId="10566D69" w14:textId="0E8E1824" w:rsidR="006B4D50" w:rsidRDefault="00FE1F90" w:rsidP="00584E5C">
      <w:pPr>
        <w:pStyle w:val="ListParagraph"/>
        <w:numPr>
          <w:ilvl w:val="0"/>
          <w:numId w:val="6"/>
        </w:numPr>
      </w:pPr>
      <w:r w:rsidRPr="00870712">
        <w:t xml:space="preserve">This SOP is the implementation </w:t>
      </w:r>
      <w:r w:rsidR="000763AA">
        <w:t>guide</w:t>
      </w:r>
      <w:r w:rsidRPr="00870712">
        <w:t xml:space="preserve"> for the </w:t>
      </w:r>
      <w:bookmarkStart w:id="3" w:name="_Hlk18314760"/>
      <w:r w:rsidRPr="00870712">
        <w:t xml:space="preserve">MOHCC adult risk screening tool </w:t>
      </w:r>
      <w:bookmarkEnd w:id="3"/>
      <w:r w:rsidR="00065C15">
        <w:t>for</w:t>
      </w:r>
      <w:r>
        <w:t xml:space="preserve"> </w:t>
      </w:r>
      <w:r w:rsidR="006B4D50">
        <w:t>HIV testing</w:t>
      </w:r>
      <w:r w:rsidRPr="00870712">
        <w:t xml:space="preserve"> at facilit</w:t>
      </w:r>
      <w:r w:rsidR="005663A9">
        <w:t>y and community levels</w:t>
      </w:r>
      <w:r w:rsidRPr="00870712">
        <w:t xml:space="preserve"> </w:t>
      </w:r>
      <w:r>
        <w:t>for</w:t>
      </w:r>
      <w:r w:rsidRPr="00870712">
        <w:t xml:space="preserve"> clients</w:t>
      </w:r>
      <w:r>
        <w:t xml:space="preserve"> (16years and above) before being offered an HIV test.</w:t>
      </w:r>
      <w:r w:rsidR="006B4D50">
        <w:t xml:space="preserve"> </w:t>
      </w:r>
    </w:p>
    <w:p w14:paraId="05F7DBC2" w14:textId="6A32D601" w:rsidR="00FE1F90" w:rsidRPr="006B4D50" w:rsidRDefault="006B4D50" w:rsidP="00065C15">
      <w:pPr>
        <w:pStyle w:val="ListParagraph"/>
        <w:numPr>
          <w:ilvl w:val="0"/>
          <w:numId w:val="6"/>
        </w:numPr>
      </w:pPr>
      <w:r>
        <w:t xml:space="preserve">The </w:t>
      </w:r>
      <w:r w:rsidR="00584E5C">
        <w:t xml:space="preserve">purpose of this </w:t>
      </w:r>
      <w:r>
        <w:t xml:space="preserve">SOP </w:t>
      </w:r>
      <w:r w:rsidR="00584E5C">
        <w:t xml:space="preserve">is to </w:t>
      </w:r>
      <w:r>
        <w:t>st</w:t>
      </w:r>
      <w:r w:rsidR="00FE1F90" w:rsidRPr="00870712">
        <w:t>andardize</w:t>
      </w:r>
      <w:r w:rsidR="00584E5C">
        <w:t xml:space="preserve"> and guide the</w:t>
      </w:r>
      <w:r w:rsidR="00FE1F90" w:rsidRPr="00870712">
        <w:t xml:space="preserve"> </w:t>
      </w:r>
      <w:r>
        <w:t xml:space="preserve">implementation of the screening tool across all </w:t>
      </w:r>
      <w:r w:rsidR="00065C15">
        <w:t>levels, m</w:t>
      </w:r>
      <w:r>
        <w:t>odels and approaches for HTS</w:t>
      </w:r>
      <w:r w:rsidR="00584E5C">
        <w:t xml:space="preserve"> by all healthcare providers</w:t>
      </w:r>
      <w:r w:rsidR="000763AA">
        <w:t>.</w:t>
      </w:r>
    </w:p>
    <w:p w14:paraId="2B5BBD76" w14:textId="720B7161" w:rsidR="001D43CF" w:rsidRPr="005A0E51" w:rsidRDefault="00FE1F90" w:rsidP="00870712">
      <w:r w:rsidRPr="006B4D50">
        <w:rPr>
          <w:b/>
        </w:rPr>
        <w:t>NB</w:t>
      </w:r>
      <w:r>
        <w:t xml:space="preserve">: </w:t>
      </w:r>
      <w:r w:rsidR="00584E5C">
        <w:t>This screening tool should not be administered to p</w:t>
      </w:r>
      <w:r>
        <w:t>regnant (Antenatal -ANC) and lactating (Po</w:t>
      </w:r>
      <w:r w:rsidR="00BF7114">
        <w:t>s</w:t>
      </w:r>
      <w:r>
        <w:t>tnatal-PNC)</w:t>
      </w:r>
      <w:r w:rsidR="00584E5C">
        <w:t>, clients on PrEP, PEP</w:t>
      </w:r>
      <w:r w:rsidR="00091908">
        <w:t>, TB</w:t>
      </w:r>
      <w:r w:rsidR="00584E5C">
        <w:t xml:space="preserve"> and STI confirmed clients. </w:t>
      </w:r>
    </w:p>
    <w:p w14:paraId="39721A07" w14:textId="57929ECC" w:rsidR="00B9318D" w:rsidRDefault="0017163E" w:rsidP="00870712">
      <w:pPr>
        <w:rPr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  <w:t>Justification for using</w:t>
      </w:r>
      <w:r w:rsidR="00B9318D">
        <w:rPr>
          <w:b/>
          <w:bCs/>
          <w:u w:val="single"/>
          <w:lang w:val="en-US"/>
        </w:rPr>
        <w:t xml:space="preserve"> the </w:t>
      </w:r>
      <w:r>
        <w:rPr>
          <w:b/>
          <w:bCs/>
          <w:u w:val="single"/>
          <w:lang w:val="en-US"/>
        </w:rPr>
        <w:t xml:space="preserve">HTS </w:t>
      </w:r>
      <w:r w:rsidR="00B9318D">
        <w:rPr>
          <w:b/>
          <w:bCs/>
          <w:u w:val="single"/>
          <w:lang w:val="en-US"/>
        </w:rPr>
        <w:t>screening tool</w:t>
      </w:r>
    </w:p>
    <w:p w14:paraId="048FFE72" w14:textId="0F4DDB43" w:rsidR="005A0E51" w:rsidRPr="005A0E51" w:rsidRDefault="005A0E51" w:rsidP="00870712">
      <w:pPr>
        <w:rPr>
          <w:bCs/>
          <w:lang w:val="en-US"/>
        </w:rPr>
      </w:pPr>
      <w:r>
        <w:rPr>
          <w:bCs/>
          <w:lang w:val="en-US"/>
        </w:rPr>
        <w:t xml:space="preserve">The screening tool is designed to assist the tester </w:t>
      </w:r>
      <w:r w:rsidR="006B4D50">
        <w:rPr>
          <w:bCs/>
          <w:lang w:val="en-US"/>
        </w:rPr>
        <w:t>to</w:t>
      </w:r>
      <w:r>
        <w:rPr>
          <w:bCs/>
          <w:lang w:val="en-US"/>
        </w:rPr>
        <w:t xml:space="preserve"> decid</w:t>
      </w:r>
      <w:r w:rsidR="006B4D50">
        <w:rPr>
          <w:bCs/>
          <w:lang w:val="en-US"/>
        </w:rPr>
        <w:t>e</w:t>
      </w:r>
      <w:r>
        <w:rPr>
          <w:bCs/>
          <w:lang w:val="en-US"/>
        </w:rPr>
        <w:t xml:space="preserve"> on which clients need HIV testing, according to their risk profile. This is consistent with the thrust to target HIV testing services and enhance </w:t>
      </w:r>
      <w:r w:rsidR="001B5DA0">
        <w:rPr>
          <w:bCs/>
          <w:lang w:val="en-US"/>
        </w:rPr>
        <w:t xml:space="preserve">the </w:t>
      </w:r>
      <w:r>
        <w:rPr>
          <w:bCs/>
          <w:lang w:val="en-US"/>
        </w:rPr>
        <w:t>positivity yield</w:t>
      </w:r>
    </w:p>
    <w:p w14:paraId="637CB089" w14:textId="34D8EBC6" w:rsidR="001D43CF" w:rsidRDefault="00B9318D" w:rsidP="00870712">
      <w:pPr>
        <w:rPr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  <w:t xml:space="preserve">Who can </w:t>
      </w:r>
      <w:r w:rsidR="00065C15">
        <w:rPr>
          <w:b/>
          <w:bCs/>
          <w:u w:val="single"/>
          <w:lang w:val="en-US"/>
        </w:rPr>
        <w:t>administer</w:t>
      </w:r>
      <w:r>
        <w:rPr>
          <w:b/>
          <w:bCs/>
          <w:u w:val="single"/>
          <w:lang w:val="en-US"/>
        </w:rPr>
        <w:t xml:space="preserve"> the </w:t>
      </w:r>
      <w:r w:rsidR="00065C15">
        <w:rPr>
          <w:b/>
          <w:bCs/>
          <w:u w:val="single"/>
          <w:lang w:val="en-US"/>
        </w:rPr>
        <w:t xml:space="preserve">Screening </w:t>
      </w:r>
      <w:proofErr w:type="gramStart"/>
      <w:r w:rsidR="00065C15">
        <w:rPr>
          <w:b/>
          <w:bCs/>
          <w:u w:val="single"/>
          <w:lang w:val="en-US"/>
        </w:rPr>
        <w:t>Tool</w:t>
      </w:r>
      <w:proofErr w:type="gramEnd"/>
    </w:p>
    <w:p w14:paraId="6A823B9B" w14:textId="3C0982AA" w:rsidR="005A0E51" w:rsidRPr="005A0E51" w:rsidRDefault="00065C15" w:rsidP="00870712">
      <w:pPr>
        <w:rPr>
          <w:bCs/>
          <w:lang w:val="en-US"/>
        </w:rPr>
      </w:pPr>
      <w:r>
        <w:rPr>
          <w:bCs/>
          <w:lang w:val="en-US"/>
        </w:rPr>
        <w:t>This guide can be used by any Health service provider involved in HIV testing provision, including Primary Counsellors</w:t>
      </w:r>
      <w:r w:rsidR="005A0E51">
        <w:rPr>
          <w:bCs/>
          <w:lang w:val="en-US"/>
        </w:rPr>
        <w:t>, Nurses</w:t>
      </w:r>
      <w:r>
        <w:rPr>
          <w:bCs/>
          <w:lang w:val="en-US"/>
        </w:rPr>
        <w:t>, Doctors, Expert clients (adolescents and adults)</w:t>
      </w:r>
      <w:r w:rsidR="00091908">
        <w:rPr>
          <w:bCs/>
          <w:lang w:val="en-US"/>
        </w:rPr>
        <w:t>.</w:t>
      </w:r>
    </w:p>
    <w:p w14:paraId="0BD3CB0E" w14:textId="33128202" w:rsidR="00870712" w:rsidRDefault="002D4339" w:rsidP="00870712">
      <w:pPr>
        <w:rPr>
          <w:b/>
          <w:bCs/>
          <w:u w:val="single"/>
        </w:rPr>
      </w:pPr>
      <w:r w:rsidRPr="002D4339">
        <w:rPr>
          <w:b/>
          <w:bCs/>
          <w:u w:val="single"/>
        </w:rPr>
        <w:t>Interview Guide</w:t>
      </w:r>
    </w:p>
    <w:p w14:paraId="55636CE4" w14:textId="62554469" w:rsidR="00065C15" w:rsidRDefault="00065C15" w:rsidP="008E6104">
      <w:pPr>
        <w:pStyle w:val="ListParagraph"/>
        <w:numPr>
          <w:ilvl w:val="0"/>
          <w:numId w:val="2"/>
        </w:numPr>
      </w:pPr>
      <w:r>
        <w:t>The interview and the data collected are confidential and should only be used for the intended purpose</w:t>
      </w:r>
    </w:p>
    <w:p w14:paraId="2BD7EC02" w14:textId="77777777" w:rsidR="008C1A72" w:rsidRDefault="008E6104" w:rsidP="008C1A72">
      <w:pPr>
        <w:pStyle w:val="ListParagraph"/>
        <w:numPr>
          <w:ilvl w:val="0"/>
          <w:numId w:val="2"/>
        </w:numPr>
      </w:pPr>
      <w:r>
        <w:t xml:space="preserve">The </w:t>
      </w:r>
      <w:r w:rsidR="002C3376">
        <w:t>client is screened in when they</w:t>
      </w:r>
      <w:r>
        <w:t xml:space="preserve"> indicate that they were last tested</w:t>
      </w:r>
      <w:r w:rsidR="008455AC" w:rsidRPr="00FE1F90">
        <w:rPr>
          <w:b/>
        </w:rPr>
        <w:t xml:space="preserve"> at least 3 months back</w:t>
      </w:r>
      <w:r w:rsidR="00296796" w:rsidRPr="00FE1F90">
        <w:rPr>
          <w:b/>
        </w:rPr>
        <w:t xml:space="preserve"> and</w:t>
      </w:r>
      <w:r w:rsidR="008455AC" w:rsidRPr="00FE1F90">
        <w:rPr>
          <w:b/>
        </w:rPr>
        <w:t xml:space="preserve"> respond yes to any of the remaining 4 questions</w:t>
      </w:r>
      <w:r w:rsidR="00EB2FEC" w:rsidRPr="00FE1F90">
        <w:t>,</w:t>
      </w:r>
      <w:r>
        <w:t xml:space="preserve"> </w:t>
      </w:r>
      <w:r w:rsidR="00296796" w:rsidRPr="00FE1F90">
        <w:t xml:space="preserve">If they </w:t>
      </w:r>
      <w:r w:rsidR="00EB2FEC" w:rsidRPr="00FE1F90">
        <w:t>consent</w:t>
      </w:r>
      <w:r w:rsidR="008C42FA" w:rsidRPr="00FE1F90">
        <w:t>,</w:t>
      </w:r>
      <w:r w:rsidR="00EB2FEC" w:rsidRPr="00FE1F90">
        <w:t xml:space="preserve"> should be offered HIV testing</w:t>
      </w:r>
      <w:r w:rsidR="008C1A72">
        <w:t>.</w:t>
      </w:r>
    </w:p>
    <w:p w14:paraId="0571E48A" w14:textId="31649BC9" w:rsidR="008E6104" w:rsidRPr="00FE1F90" w:rsidRDefault="008C1A72" w:rsidP="008C1A72">
      <w:pPr>
        <w:pStyle w:val="ListParagraph"/>
        <w:numPr>
          <w:ilvl w:val="0"/>
          <w:numId w:val="2"/>
        </w:numPr>
      </w:pPr>
      <w:r>
        <w:t xml:space="preserve">Clients who are </w:t>
      </w:r>
      <w:r w:rsidRPr="00446805">
        <w:rPr>
          <w:b/>
        </w:rPr>
        <w:t>screened out</w:t>
      </w:r>
      <w:r>
        <w:t xml:space="preserve"> should not be tested but </w:t>
      </w:r>
      <w:r w:rsidR="00446805">
        <w:t xml:space="preserve">may </w:t>
      </w:r>
      <w:r>
        <w:t>return for a fresh</w:t>
      </w:r>
      <w:r w:rsidR="008E6104">
        <w:t xml:space="preserve"> screening session </w:t>
      </w:r>
      <w:r w:rsidR="00446805">
        <w:t xml:space="preserve">if at risk, </w:t>
      </w:r>
      <w:r w:rsidR="008E6104">
        <w:t>at least 3 months from the previous test and not the previous screening date</w:t>
      </w:r>
    </w:p>
    <w:p w14:paraId="0AF79228" w14:textId="2903D631" w:rsidR="00BF7114" w:rsidRPr="00FE1F90" w:rsidRDefault="008E6104" w:rsidP="009858D1">
      <w:pPr>
        <w:pStyle w:val="ListParagraph"/>
        <w:numPr>
          <w:ilvl w:val="0"/>
          <w:numId w:val="2"/>
        </w:numPr>
      </w:pPr>
      <w:r>
        <w:t>Cl</w:t>
      </w:r>
      <w:r w:rsidR="00DF4F74" w:rsidRPr="00FE1F90">
        <w:t>ient</w:t>
      </w:r>
      <w:r>
        <w:t>s</w:t>
      </w:r>
      <w:r w:rsidR="00DF4F74" w:rsidRPr="00FE1F90">
        <w:t xml:space="preserve"> should be </w:t>
      </w:r>
      <w:r w:rsidR="00DF4F74" w:rsidRPr="00FE1F90">
        <w:rPr>
          <w:b/>
        </w:rPr>
        <w:t xml:space="preserve">screened </w:t>
      </w:r>
      <w:r>
        <w:rPr>
          <w:b/>
        </w:rPr>
        <w:t xml:space="preserve">at least </w:t>
      </w:r>
      <w:r w:rsidR="00DF4F74" w:rsidRPr="00FE1F90">
        <w:rPr>
          <w:b/>
        </w:rPr>
        <w:t>once in</w:t>
      </w:r>
      <w:r w:rsidR="00DF4F74" w:rsidRPr="00FE1F90">
        <w:t xml:space="preserve"> </w:t>
      </w:r>
      <w:r w:rsidR="00DF4F74" w:rsidRPr="00FE1F90">
        <w:rPr>
          <w:b/>
        </w:rPr>
        <w:t>3 months</w:t>
      </w:r>
      <w:r w:rsidR="00DF4F74" w:rsidRPr="00FE1F90">
        <w:t xml:space="preserve"> since the most frequent testing interval is 3 months</w:t>
      </w:r>
      <w:r>
        <w:t xml:space="preserve"> according to the retesting algorithm</w:t>
      </w:r>
    </w:p>
    <w:p w14:paraId="10E5F60C" w14:textId="77777777" w:rsidR="00B06D73" w:rsidRDefault="00B06D73" w:rsidP="00B06D73">
      <w:pPr>
        <w:pStyle w:val="ListParagraph"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57"/>
        <w:gridCol w:w="3193"/>
        <w:gridCol w:w="5986"/>
      </w:tblGrid>
      <w:tr w:rsidR="00CE5B1C" w:rsidRPr="00D055F1" w14:paraId="3773EA0C" w14:textId="77777777" w:rsidTr="00091908">
        <w:tc>
          <w:tcPr>
            <w:tcW w:w="286" w:type="pct"/>
            <w:shd w:val="clear" w:color="auto" w:fill="BFBFBF" w:themeFill="background1" w:themeFillShade="BF"/>
          </w:tcPr>
          <w:p w14:paraId="47D8CF3C" w14:textId="38CF1C4F" w:rsidR="00CE5B1C" w:rsidRPr="00D055F1" w:rsidRDefault="009C4764" w:rsidP="00CE5B1C">
            <w:pPr>
              <w:pStyle w:val="ListParagraph"/>
              <w:ind w:left="0"/>
              <w:rPr>
                <w:sz w:val="24"/>
                <w:szCs w:val="24"/>
              </w:rPr>
            </w:pPr>
            <w:r w:rsidRPr="00D055F1">
              <w:rPr>
                <w:sz w:val="24"/>
                <w:szCs w:val="24"/>
              </w:rPr>
              <w:t>No</w:t>
            </w:r>
          </w:p>
        </w:tc>
        <w:tc>
          <w:tcPr>
            <w:tcW w:w="1640" w:type="pct"/>
            <w:shd w:val="clear" w:color="auto" w:fill="BFBFBF" w:themeFill="background1" w:themeFillShade="BF"/>
          </w:tcPr>
          <w:p w14:paraId="639312BA" w14:textId="3059FFEE" w:rsidR="00CE5B1C" w:rsidRPr="00D055F1" w:rsidRDefault="009C4764" w:rsidP="00CE5B1C">
            <w:pPr>
              <w:pStyle w:val="ListParagraph"/>
              <w:ind w:left="0"/>
              <w:rPr>
                <w:sz w:val="24"/>
                <w:szCs w:val="24"/>
              </w:rPr>
            </w:pPr>
            <w:r w:rsidRPr="00D055F1">
              <w:rPr>
                <w:sz w:val="24"/>
                <w:szCs w:val="24"/>
              </w:rPr>
              <w:t>Qu</w:t>
            </w:r>
            <w:r w:rsidR="00AE7B07" w:rsidRPr="00D055F1">
              <w:rPr>
                <w:sz w:val="24"/>
                <w:szCs w:val="24"/>
              </w:rPr>
              <w:t>estions</w:t>
            </w:r>
          </w:p>
        </w:tc>
        <w:tc>
          <w:tcPr>
            <w:tcW w:w="3074" w:type="pct"/>
            <w:shd w:val="clear" w:color="auto" w:fill="BFBFBF" w:themeFill="background1" w:themeFillShade="BF"/>
          </w:tcPr>
          <w:p w14:paraId="1C4252EC" w14:textId="7EE73B09" w:rsidR="00CE5B1C" w:rsidRPr="00D055F1" w:rsidRDefault="00AE7B07" w:rsidP="00CE5B1C">
            <w:pPr>
              <w:pStyle w:val="ListParagraph"/>
              <w:ind w:left="0"/>
              <w:rPr>
                <w:sz w:val="24"/>
                <w:szCs w:val="24"/>
              </w:rPr>
            </w:pPr>
            <w:r w:rsidRPr="00D055F1">
              <w:rPr>
                <w:sz w:val="24"/>
                <w:szCs w:val="24"/>
              </w:rPr>
              <w:t>Responses</w:t>
            </w:r>
          </w:p>
        </w:tc>
      </w:tr>
      <w:tr w:rsidR="00294DC4" w:rsidRPr="00D055F1" w14:paraId="354672B7" w14:textId="77777777" w:rsidTr="00091908">
        <w:tc>
          <w:tcPr>
            <w:tcW w:w="286" w:type="pct"/>
            <w:vMerge w:val="restart"/>
          </w:tcPr>
          <w:p w14:paraId="74E69EAE" w14:textId="78DADB3D" w:rsidR="00294DC4" w:rsidRPr="00D055F1" w:rsidRDefault="00294DC4" w:rsidP="00CE5B1C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1640" w:type="pct"/>
          </w:tcPr>
          <w:p w14:paraId="4E626E9F" w14:textId="5C9CA186" w:rsidR="00294DC4" w:rsidRPr="00D055F1" w:rsidRDefault="00294DC4" w:rsidP="00CE5B1C">
            <w:pPr>
              <w:pStyle w:val="ListParagraph"/>
              <w:ind w:left="0"/>
              <w:rPr>
                <w:sz w:val="24"/>
                <w:szCs w:val="24"/>
              </w:rPr>
            </w:pPr>
            <w:r w:rsidRPr="00D055F1">
              <w:rPr>
                <w:sz w:val="24"/>
                <w:szCs w:val="24"/>
              </w:rPr>
              <w:t>Province</w:t>
            </w:r>
          </w:p>
        </w:tc>
        <w:tc>
          <w:tcPr>
            <w:tcW w:w="3074" w:type="pct"/>
          </w:tcPr>
          <w:p w14:paraId="313ABBE1" w14:textId="3C6B4A3B" w:rsidR="00294DC4" w:rsidRPr="00D055F1" w:rsidRDefault="00294DC4" w:rsidP="00CE5B1C">
            <w:pPr>
              <w:pStyle w:val="ListParagraph"/>
              <w:ind w:left="0"/>
              <w:rPr>
                <w:sz w:val="24"/>
                <w:szCs w:val="24"/>
              </w:rPr>
            </w:pPr>
            <w:r w:rsidRPr="00D055F1">
              <w:rPr>
                <w:sz w:val="24"/>
                <w:szCs w:val="24"/>
              </w:rPr>
              <w:t>Write the province code in which your site is located</w:t>
            </w:r>
          </w:p>
        </w:tc>
      </w:tr>
      <w:tr w:rsidR="00294DC4" w:rsidRPr="00D055F1" w14:paraId="6EE33042" w14:textId="77777777" w:rsidTr="00091908">
        <w:tc>
          <w:tcPr>
            <w:tcW w:w="286" w:type="pct"/>
            <w:vMerge/>
          </w:tcPr>
          <w:p w14:paraId="6AABB75C" w14:textId="77777777" w:rsidR="00294DC4" w:rsidRPr="00D055F1" w:rsidRDefault="00294DC4" w:rsidP="00CE5B1C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1640" w:type="pct"/>
          </w:tcPr>
          <w:p w14:paraId="58A63F4E" w14:textId="1732B53A" w:rsidR="00294DC4" w:rsidRPr="00D055F1" w:rsidRDefault="00294DC4" w:rsidP="00CE5B1C">
            <w:pPr>
              <w:pStyle w:val="ListParagraph"/>
              <w:ind w:left="0"/>
              <w:rPr>
                <w:sz w:val="24"/>
                <w:szCs w:val="24"/>
              </w:rPr>
            </w:pPr>
            <w:r w:rsidRPr="00D055F1">
              <w:rPr>
                <w:sz w:val="24"/>
                <w:szCs w:val="24"/>
              </w:rPr>
              <w:t>District</w:t>
            </w:r>
          </w:p>
        </w:tc>
        <w:tc>
          <w:tcPr>
            <w:tcW w:w="3074" w:type="pct"/>
          </w:tcPr>
          <w:p w14:paraId="7CD768FA" w14:textId="03E534C7" w:rsidR="00294DC4" w:rsidRPr="00D055F1" w:rsidRDefault="00294DC4" w:rsidP="00CE5B1C">
            <w:pPr>
              <w:pStyle w:val="ListParagraph"/>
              <w:ind w:left="0"/>
              <w:rPr>
                <w:sz w:val="24"/>
                <w:szCs w:val="24"/>
              </w:rPr>
            </w:pPr>
            <w:r w:rsidRPr="00D055F1">
              <w:rPr>
                <w:sz w:val="24"/>
                <w:szCs w:val="24"/>
              </w:rPr>
              <w:t>Write the district code in which your site is located</w:t>
            </w:r>
          </w:p>
        </w:tc>
      </w:tr>
      <w:tr w:rsidR="00294DC4" w:rsidRPr="00D055F1" w14:paraId="650F7B59" w14:textId="77777777" w:rsidTr="00091908">
        <w:tc>
          <w:tcPr>
            <w:tcW w:w="286" w:type="pct"/>
            <w:vMerge/>
          </w:tcPr>
          <w:p w14:paraId="1CBF547B" w14:textId="77777777" w:rsidR="00294DC4" w:rsidRPr="00D055F1" w:rsidRDefault="00294DC4" w:rsidP="00CE5B1C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1640" w:type="pct"/>
          </w:tcPr>
          <w:p w14:paraId="7318B9F0" w14:textId="18348BC0" w:rsidR="00294DC4" w:rsidRPr="00D055F1" w:rsidRDefault="00294DC4" w:rsidP="00CE5B1C">
            <w:pPr>
              <w:pStyle w:val="ListParagraph"/>
              <w:ind w:left="0"/>
              <w:rPr>
                <w:sz w:val="24"/>
                <w:szCs w:val="24"/>
              </w:rPr>
            </w:pPr>
            <w:r w:rsidRPr="00D055F1">
              <w:rPr>
                <w:sz w:val="24"/>
                <w:szCs w:val="24"/>
              </w:rPr>
              <w:t>Facility</w:t>
            </w:r>
          </w:p>
        </w:tc>
        <w:tc>
          <w:tcPr>
            <w:tcW w:w="3074" w:type="pct"/>
          </w:tcPr>
          <w:p w14:paraId="16A2226D" w14:textId="23D58228" w:rsidR="00294DC4" w:rsidRPr="00D055F1" w:rsidRDefault="00294DC4" w:rsidP="00CE5B1C">
            <w:pPr>
              <w:pStyle w:val="ListParagraph"/>
              <w:ind w:left="0"/>
              <w:rPr>
                <w:sz w:val="24"/>
                <w:szCs w:val="24"/>
              </w:rPr>
            </w:pPr>
            <w:r w:rsidRPr="00D055F1">
              <w:rPr>
                <w:sz w:val="24"/>
                <w:szCs w:val="24"/>
              </w:rPr>
              <w:t>Write the facility code that you are administering the tool at</w:t>
            </w:r>
          </w:p>
        </w:tc>
      </w:tr>
      <w:tr w:rsidR="00DA7D50" w:rsidRPr="00D055F1" w14:paraId="0C7DF1E0" w14:textId="77777777" w:rsidTr="00091908">
        <w:tc>
          <w:tcPr>
            <w:tcW w:w="286" w:type="pct"/>
            <w:vMerge w:val="restart"/>
          </w:tcPr>
          <w:p w14:paraId="04B34F49" w14:textId="13EE0333" w:rsidR="00DA7D50" w:rsidRPr="00D055F1" w:rsidRDefault="00DA7D50" w:rsidP="00CE5B1C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1640" w:type="pct"/>
          </w:tcPr>
          <w:p w14:paraId="6DF55725" w14:textId="19EDEC1F" w:rsidR="00DA7D50" w:rsidRPr="00D055F1" w:rsidRDefault="00DA7D50" w:rsidP="00CE5B1C">
            <w:pPr>
              <w:pStyle w:val="ListParagraph"/>
              <w:ind w:left="0"/>
              <w:rPr>
                <w:sz w:val="24"/>
                <w:szCs w:val="24"/>
              </w:rPr>
            </w:pPr>
            <w:r w:rsidRPr="00D055F1">
              <w:rPr>
                <w:sz w:val="24"/>
                <w:szCs w:val="24"/>
              </w:rPr>
              <w:t>Sequential number</w:t>
            </w:r>
          </w:p>
        </w:tc>
        <w:tc>
          <w:tcPr>
            <w:tcW w:w="3074" w:type="pct"/>
          </w:tcPr>
          <w:p w14:paraId="781D060C" w14:textId="6A9301B0" w:rsidR="00DA7D50" w:rsidRPr="00D055F1" w:rsidRDefault="00DA7D50" w:rsidP="00CE5B1C">
            <w:pPr>
              <w:pStyle w:val="ListParagraph"/>
              <w:ind w:left="0"/>
              <w:rPr>
                <w:sz w:val="24"/>
                <w:szCs w:val="24"/>
              </w:rPr>
            </w:pPr>
            <w:r w:rsidRPr="00D055F1">
              <w:rPr>
                <w:sz w:val="24"/>
                <w:szCs w:val="24"/>
              </w:rPr>
              <w:t xml:space="preserve">Record in </w:t>
            </w:r>
            <w:r w:rsidR="00A86A66">
              <w:rPr>
                <w:sz w:val="24"/>
                <w:szCs w:val="24"/>
              </w:rPr>
              <w:t xml:space="preserve">a </w:t>
            </w:r>
            <w:r w:rsidRPr="00D055F1">
              <w:rPr>
                <w:sz w:val="24"/>
                <w:szCs w:val="24"/>
              </w:rPr>
              <w:t>numeric format the sequential number of the client in order starting from 1,2,3…etc until the last client</w:t>
            </w:r>
            <w:r w:rsidR="006554F7">
              <w:rPr>
                <w:sz w:val="24"/>
                <w:szCs w:val="24"/>
              </w:rPr>
              <w:t xml:space="preserve"> </w:t>
            </w:r>
            <w:r w:rsidR="006554F7" w:rsidRPr="00E15E7C">
              <w:rPr>
                <w:sz w:val="24"/>
                <w:szCs w:val="24"/>
              </w:rPr>
              <w:t xml:space="preserve">in the </w:t>
            </w:r>
            <w:r w:rsidR="00091908" w:rsidRPr="00091908">
              <w:rPr>
                <w:sz w:val="24"/>
                <w:szCs w:val="24"/>
              </w:rPr>
              <w:t xml:space="preserve">month ( starting  from </w:t>
            </w:r>
            <w:r w:rsidR="00E01EE3">
              <w:rPr>
                <w:sz w:val="24"/>
                <w:szCs w:val="24"/>
              </w:rPr>
              <w:t xml:space="preserve">the </w:t>
            </w:r>
            <w:r w:rsidR="00091908" w:rsidRPr="00091908">
              <w:rPr>
                <w:sz w:val="24"/>
                <w:szCs w:val="24"/>
              </w:rPr>
              <w:t>first day of the month and endin</w:t>
            </w:r>
            <w:r w:rsidR="00E01EE3">
              <w:rPr>
                <w:sz w:val="24"/>
                <w:szCs w:val="24"/>
              </w:rPr>
              <w:t>g</w:t>
            </w:r>
            <w:r w:rsidR="00091908" w:rsidRPr="00091908">
              <w:rPr>
                <w:sz w:val="24"/>
                <w:szCs w:val="24"/>
              </w:rPr>
              <w:t xml:space="preserve"> on the last day of the month</w:t>
            </w:r>
            <w:r w:rsidR="00091908">
              <w:rPr>
                <w:sz w:val="24"/>
                <w:szCs w:val="24"/>
              </w:rPr>
              <w:t>)</w:t>
            </w:r>
          </w:p>
        </w:tc>
      </w:tr>
      <w:tr w:rsidR="00DA7D50" w:rsidRPr="00D055F1" w14:paraId="1F6887BD" w14:textId="77777777" w:rsidTr="00091908">
        <w:tc>
          <w:tcPr>
            <w:tcW w:w="286" w:type="pct"/>
            <w:vMerge/>
          </w:tcPr>
          <w:p w14:paraId="56B4C70F" w14:textId="24C0CEEE" w:rsidR="00DA7D50" w:rsidRPr="00D055F1" w:rsidRDefault="00DA7D50" w:rsidP="00CE5B1C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1640" w:type="pct"/>
          </w:tcPr>
          <w:p w14:paraId="70457C7D" w14:textId="05B068D4" w:rsidR="00DA7D50" w:rsidRPr="00D055F1" w:rsidRDefault="00DA7D50" w:rsidP="00CE5B1C">
            <w:pPr>
              <w:pStyle w:val="ListParagraph"/>
              <w:ind w:left="0"/>
              <w:rPr>
                <w:sz w:val="24"/>
                <w:szCs w:val="24"/>
              </w:rPr>
            </w:pPr>
            <w:r w:rsidRPr="00D055F1">
              <w:rPr>
                <w:sz w:val="24"/>
                <w:szCs w:val="24"/>
              </w:rPr>
              <w:t>Today’s date</w:t>
            </w:r>
          </w:p>
        </w:tc>
        <w:tc>
          <w:tcPr>
            <w:tcW w:w="3074" w:type="pct"/>
          </w:tcPr>
          <w:p w14:paraId="34C5B2C9" w14:textId="59E12526" w:rsidR="00DA7D50" w:rsidRPr="00D055F1" w:rsidRDefault="00DA7D50" w:rsidP="00CE5B1C">
            <w:pPr>
              <w:pStyle w:val="ListParagraph"/>
              <w:ind w:left="0"/>
              <w:rPr>
                <w:sz w:val="24"/>
                <w:szCs w:val="24"/>
              </w:rPr>
            </w:pPr>
            <w:r w:rsidRPr="00D055F1">
              <w:rPr>
                <w:sz w:val="24"/>
                <w:szCs w:val="24"/>
              </w:rPr>
              <w:t>Record date of screening in the following format: dd/mm/</w:t>
            </w:r>
            <w:r w:rsidR="00774E52">
              <w:rPr>
                <w:sz w:val="24"/>
                <w:szCs w:val="24"/>
              </w:rPr>
              <w:t>yr</w:t>
            </w:r>
          </w:p>
        </w:tc>
      </w:tr>
      <w:tr w:rsidR="00DA7D50" w:rsidRPr="00D055F1" w14:paraId="68573CBB" w14:textId="77777777" w:rsidTr="00091908">
        <w:trPr>
          <w:trHeight w:val="285"/>
        </w:trPr>
        <w:tc>
          <w:tcPr>
            <w:tcW w:w="286" w:type="pct"/>
            <w:vMerge/>
          </w:tcPr>
          <w:p w14:paraId="082C126A" w14:textId="77777777" w:rsidR="00DA7D50" w:rsidRPr="00D055F1" w:rsidRDefault="00DA7D50" w:rsidP="00CE5B1C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1640" w:type="pct"/>
          </w:tcPr>
          <w:p w14:paraId="1DCB1B31" w14:textId="5F892B2E" w:rsidR="00DA7D50" w:rsidRPr="00E15E7C" w:rsidRDefault="00DA7D50" w:rsidP="00CE5B1C">
            <w:pPr>
              <w:pStyle w:val="ListParagraph"/>
              <w:ind w:left="0"/>
              <w:rPr>
                <w:color w:val="FF0000"/>
                <w:sz w:val="24"/>
                <w:szCs w:val="24"/>
              </w:rPr>
            </w:pPr>
            <w:r w:rsidRPr="00E15E7C">
              <w:rPr>
                <w:sz w:val="24"/>
                <w:szCs w:val="24"/>
              </w:rPr>
              <w:t>Sex</w:t>
            </w:r>
            <w:r w:rsidR="005B1532" w:rsidRPr="00E15E7C">
              <w:rPr>
                <w:sz w:val="24"/>
                <w:szCs w:val="24"/>
              </w:rPr>
              <w:t xml:space="preserve"> at Birth</w:t>
            </w:r>
            <w:r w:rsidR="006554F7" w:rsidRPr="00E15E7C">
              <w:rPr>
                <w:sz w:val="24"/>
                <w:szCs w:val="24"/>
              </w:rPr>
              <w:t xml:space="preserve"> </w:t>
            </w:r>
          </w:p>
        </w:tc>
        <w:tc>
          <w:tcPr>
            <w:tcW w:w="3074" w:type="pct"/>
          </w:tcPr>
          <w:p w14:paraId="13DEE080" w14:textId="43C224A3" w:rsidR="00DA7D50" w:rsidRPr="00E15E7C" w:rsidRDefault="00E15E7C" w:rsidP="00CE5B1C">
            <w:pPr>
              <w:pStyle w:val="ListParagraph"/>
              <w:ind w:left="0"/>
              <w:rPr>
                <w:color w:val="FF0000"/>
                <w:sz w:val="24"/>
                <w:szCs w:val="24"/>
              </w:rPr>
            </w:pPr>
            <w:r>
              <w:rPr>
                <w:sz w:val="24"/>
                <w:szCs w:val="24"/>
              </w:rPr>
              <w:t>Regardless of how they identify, a</w:t>
            </w:r>
            <w:r w:rsidR="00DA7D50" w:rsidRPr="000A5599">
              <w:rPr>
                <w:sz w:val="24"/>
                <w:szCs w:val="24"/>
              </w:rPr>
              <w:t xml:space="preserve">sk the client </w:t>
            </w:r>
            <w:r>
              <w:rPr>
                <w:sz w:val="24"/>
                <w:szCs w:val="24"/>
              </w:rPr>
              <w:t xml:space="preserve">their sex at birth </w:t>
            </w:r>
          </w:p>
        </w:tc>
      </w:tr>
      <w:tr w:rsidR="00DA7D50" w:rsidRPr="00D055F1" w14:paraId="7748AEE5" w14:textId="77777777" w:rsidTr="00091908">
        <w:trPr>
          <w:trHeight w:val="827"/>
        </w:trPr>
        <w:tc>
          <w:tcPr>
            <w:tcW w:w="286" w:type="pct"/>
            <w:vMerge/>
          </w:tcPr>
          <w:p w14:paraId="4D288F84" w14:textId="77777777" w:rsidR="00DA7D50" w:rsidRPr="00D055F1" w:rsidRDefault="00DA7D50" w:rsidP="00CE5B1C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1640" w:type="pct"/>
          </w:tcPr>
          <w:p w14:paraId="2816AAF9" w14:textId="3C6CE695" w:rsidR="00DA7D50" w:rsidRPr="00D055F1" w:rsidRDefault="0011002B" w:rsidP="00CE5B1C">
            <w:pPr>
              <w:pStyle w:val="ListParagraph"/>
              <w:ind w:left="0"/>
              <w:rPr>
                <w:sz w:val="24"/>
                <w:szCs w:val="24"/>
              </w:rPr>
            </w:pPr>
            <w:r w:rsidRPr="00D055F1">
              <w:rPr>
                <w:sz w:val="24"/>
                <w:szCs w:val="24"/>
              </w:rPr>
              <w:t xml:space="preserve">Age </w:t>
            </w:r>
          </w:p>
        </w:tc>
        <w:tc>
          <w:tcPr>
            <w:tcW w:w="3074" w:type="pct"/>
          </w:tcPr>
          <w:p w14:paraId="08A9DB24" w14:textId="44B7F9BD" w:rsidR="00DA7D50" w:rsidRPr="00D055F1" w:rsidRDefault="0011002B" w:rsidP="00CE5B1C">
            <w:pPr>
              <w:pStyle w:val="ListParagraph"/>
              <w:ind w:left="0"/>
              <w:rPr>
                <w:sz w:val="24"/>
                <w:szCs w:val="24"/>
              </w:rPr>
            </w:pPr>
            <w:r w:rsidRPr="00D055F1">
              <w:rPr>
                <w:sz w:val="24"/>
                <w:szCs w:val="24"/>
              </w:rPr>
              <w:t xml:space="preserve">Ask the </w:t>
            </w:r>
            <w:r w:rsidR="00697005" w:rsidRPr="00D055F1">
              <w:rPr>
                <w:sz w:val="24"/>
                <w:szCs w:val="24"/>
              </w:rPr>
              <w:t xml:space="preserve">client’s age in </w:t>
            </w:r>
            <w:r w:rsidR="000A5599" w:rsidRPr="00E15E7C">
              <w:rPr>
                <w:sz w:val="24"/>
                <w:szCs w:val="24"/>
              </w:rPr>
              <w:t xml:space="preserve">completed </w:t>
            </w:r>
            <w:r w:rsidR="00697005" w:rsidRPr="00D055F1">
              <w:rPr>
                <w:sz w:val="24"/>
                <w:szCs w:val="24"/>
              </w:rPr>
              <w:t xml:space="preserve">years and record it in the provided box </w:t>
            </w:r>
          </w:p>
        </w:tc>
      </w:tr>
      <w:tr w:rsidR="008D3F2A" w:rsidRPr="00D055F1" w14:paraId="6F4B41EF" w14:textId="77777777" w:rsidTr="00091908">
        <w:tc>
          <w:tcPr>
            <w:tcW w:w="286" w:type="pct"/>
            <w:vMerge w:val="restart"/>
          </w:tcPr>
          <w:p w14:paraId="26C421C6" w14:textId="11B229E0" w:rsidR="008D3F2A" w:rsidRPr="00D055F1" w:rsidRDefault="005B1532" w:rsidP="00CE5B1C">
            <w:pPr>
              <w:pStyle w:val="ListParagraph"/>
              <w:ind w:left="0"/>
              <w:rPr>
                <w:sz w:val="24"/>
                <w:szCs w:val="24"/>
              </w:rPr>
            </w:pPr>
            <w:r w:rsidRPr="00D055F1">
              <w:rPr>
                <w:sz w:val="24"/>
                <w:szCs w:val="24"/>
              </w:rPr>
              <w:t>1</w:t>
            </w:r>
          </w:p>
        </w:tc>
        <w:tc>
          <w:tcPr>
            <w:tcW w:w="1640" w:type="pct"/>
            <w:tcBorders>
              <w:bottom w:val="single" w:sz="4" w:space="0" w:color="auto"/>
            </w:tcBorders>
          </w:tcPr>
          <w:p w14:paraId="4D505F8D" w14:textId="072CE7EA" w:rsidR="008D3F2A" w:rsidRPr="00D055F1" w:rsidRDefault="005B1532" w:rsidP="00CE5B1C">
            <w:pPr>
              <w:pStyle w:val="ListParagraph"/>
              <w:ind w:left="0"/>
              <w:rPr>
                <w:sz w:val="24"/>
                <w:szCs w:val="24"/>
              </w:rPr>
            </w:pPr>
            <w:r w:rsidRPr="00D055F1">
              <w:rPr>
                <w:sz w:val="24"/>
                <w:szCs w:val="24"/>
              </w:rPr>
              <w:t>When was the last time you were tested for HIV?</w:t>
            </w:r>
            <w:r w:rsidR="008D3F2A" w:rsidRPr="00D055F1">
              <w:rPr>
                <w:sz w:val="24"/>
                <w:szCs w:val="24"/>
              </w:rPr>
              <w:t>?</w:t>
            </w:r>
          </w:p>
        </w:tc>
        <w:tc>
          <w:tcPr>
            <w:tcW w:w="3074" w:type="pct"/>
          </w:tcPr>
          <w:p w14:paraId="5AFAFEBB" w14:textId="7772FD03" w:rsidR="008D3F2A" w:rsidRDefault="000A5599" w:rsidP="00CE5B1C">
            <w:pPr>
              <w:pStyle w:val="ListParagraph"/>
              <w:ind w:left="0"/>
              <w:rPr>
                <w:sz w:val="24"/>
                <w:szCs w:val="24"/>
              </w:rPr>
            </w:pPr>
            <w:r w:rsidRPr="00E15E7C">
              <w:rPr>
                <w:sz w:val="24"/>
                <w:szCs w:val="24"/>
              </w:rPr>
              <w:t xml:space="preserve">Ask the client last time they had </w:t>
            </w:r>
            <w:r w:rsidR="00094E99">
              <w:rPr>
                <w:sz w:val="24"/>
                <w:szCs w:val="24"/>
              </w:rPr>
              <w:t xml:space="preserve">an </w:t>
            </w:r>
            <w:r w:rsidRPr="00E15E7C">
              <w:rPr>
                <w:sz w:val="24"/>
                <w:szCs w:val="24"/>
              </w:rPr>
              <w:t xml:space="preserve">HIV test done. All clients who </w:t>
            </w:r>
            <w:r w:rsidR="008E6104">
              <w:rPr>
                <w:sz w:val="24"/>
                <w:szCs w:val="24"/>
              </w:rPr>
              <w:t>were</w:t>
            </w:r>
            <w:r w:rsidRPr="00E15E7C">
              <w:rPr>
                <w:sz w:val="24"/>
                <w:szCs w:val="24"/>
              </w:rPr>
              <w:t xml:space="preserve"> tested </w:t>
            </w:r>
            <w:r w:rsidR="008E6104">
              <w:rPr>
                <w:sz w:val="24"/>
                <w:szCs w:val="24"/>
              </w:rPr>
              <w:t>less than 3 months are</w:t>
            </w:r>
            <w:r w:rsidRPr="00E15E7C">
              <w:rPr>
                <w:sz w:val="24"/>
                <w:szCs w:val="24"/>
              </w:rPr>
              <w:t xml:space="preserve"> ineligible for testing</w:t>
            </w:r>
          </w:p>
          <w:p w14:paraId="1F6E8E06" w14:textId="539ACB31" w:rsidR="00DF4F74" w:rsidRPr="00D055F1" w:rsidRDefault="00DF4F74" w:rsidP="00CE5B1C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</w:tr>
      <w:tr w:rsidR="008D3F2A" w:rsidRPr="00D055F1" w14:paraId="36E6CC4A" w14:textId="77777777" w:rsidTr="00091908">
        <w:trPr>
          <w:trHeight w:val="345"/>
        </w:trPr>
        <w:tc>
          <w:tcPr>
            <w:tcW w:w="286" w:type="pct"/>
            <w:vMerge/>
          </w:tcPr>
          <w:p w14:paraId="786BFCB7" w14:textId="77777777" w:rsidR="008D3F2A" w:rsidRPr="00D055F1" w:rsidRDefault="008D3F2A" w:rsidP="00CE5B1C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1640" w:type="pct"/>
            <w:tcBorders>
              <w:bottom w:val="single" w:sz="4" w:space="0" w:color="auto"/>
            </w:tcBorders>
          </w:tcPr>
          <w:p w14:paraId="61CADDDB" w14:textId="59CEF8ED" w:rsidR="008D3F2A" w:rsidRPr="00D055F1" w:rsidRDefault="005B1532" w:rsidP="00CE5B1C">
            <w:pPr>
              <w:pStyle w:val="ListParagraph"/>
              <w:ind w:left="0"/>
              <w:rPr>
                <w:sz w:val="24"/>
                <w:szCs w:val="24"/>
              </w:rPr>
            </w:pPr>
            <w:r w:rsidRPr="00D055F1">
              <w:rPr>
                <w:sz w:val="24"/>
                <w:szCs w:val="24"/>
              </w:rPr>
              <w:t>1a. If previously tested, what was the result?</w:t>
            </w:r>
          </w:p>
        </w:tc>
        <w:tc>
          <w:tcPr>
            <w:tcW w:w="3074" w:type="pct"/>
            <w:tcBorders>
              <w:bottom w:val="single" w:sz="4" w:space="0" w:color="auto"/>
            </w:tcBorders>
          </w:tcPr>
          <w:p w14:paraId="3EAE119F" w14:textId="5E04C128" w:rsidR="00DF4F74" w:rsidRPr="00D055F1" w:rsidRDefault="008D3F2A" w:rsidP="00CE5B1C">
            <w:pPr>
              <w:pStyle w:val="ListParagraph"/>
              <w:ind w:left="0"/>
              <w:rPr>
                <w:sz w:val="24"/>
                <w:szCs w:val="24"/>
              </w:rPr>
            </w:pPr>
            <w:r w:rsidRPr="00D055F1">
              <w:rPr>
                <w:sz w:val="24"/>
                <w:szCs w:val="24"/>
              </w:rPr>
              <w:t>If the client</w:t>
            </w:r>
            <w:r w:rsidR="00000597" w:rsidRPr="00D055F1">
              <w:rPr>
                <w:sz w:val="24"/>
                <w:szCs w:val="24"/>
              </w:rPr>
              <w:t xml:space="preserve"> previously </w:t>
            </w:r>
            <w:r w:rsidRPr="00D055F1">
              <w:rPr>
                <w:sz w:val="24"/>
                <w:szCs w:val="24"/>
              </w:rPr>
              <w:t>tested for HIV</w:t>
            </w:r>
            <w:r w:rsidR="000A5599">
              <w:rPr>
                <w:sz w:val="24"/>
                <w:szCs w:val="24"/>
              </w:rPr>
              <w:t xml:space="preserve">, </w:t>
            </w:r>
            <w:r w:rsidRPr="00D055F1">
              <w:rPr>
                <w:sz w:val="24"/>
                <w:szCs w:val="24"/>
              </w:rPr>
              <w:t>ask</w:t>
            </w:r>
            <w:r w:rsidR="00DF4F74">
              <w:rPr>
                <w:sz w:val="24"/>
                <w:szCs w:val="24"/>
              </w:rPr>
              <w:t xml:space="preserve"> </w:t>
            </w:r>
            <w:r w:rsidRPr="00D055F1">
              <w:rPr>
                <w:sz w:val="24"/>
                <w:szCs w:val="24"/>
              </w:rPr>
              <w:t>the client</w:t>
            </w:r>
            <w:r w:rsidR="00A07E6D">
              <w:rPr>
                <w:sz w:val="24"/>
                <w:szCs w:val="24"/>
              </w:rPr>
              <w:t xml:space="preserve"> to state the r</w:t>
            </w:r>
            <w:r w:rsidR="00094E99">
              <w:rPr>
                <w:sz w:val="24"/>
                <w:szCs w:val="24"/>
              </w:rPr>
              <w:t>e</w:t>
            </w:r>
            <w:r w:rsidR="00A07E6D">
              <w:rPr>
                <w:sz w:val="24"/>
                <w:szCs w:val="24"/>
              </w:rPr>
              <w:t>sults they obtained</w:t>
            </w:r>
          </w:p>
        </w:tc>
      </w:tr>
      <w:tr w:rsidR="005B1532" w:rsidRPr="00D055F1" w14:paraId="74718EDB" w14:textId="77777777" w:rsidTr="00091908">
        <w:tc>
          <w:tcPr>
            <w:tcW w:w="286" w:type="pct"/>
            <w:vMerge w:val="restart"/>
          </w:tcPr>
          <w:p w14:paraId="031CFB2E" w14:textId="43825507" w:rsidR="005B1532" w:rsidRPr="00D055F1" w:rsidRDefault="005B1532" w:rsidP="00CE5B1C">
            <w:pPr>
              <w:pStyle w:val="ListParagraph"/>
              <w:ind w:left="0"/>
              <w:rPr>
                <w:sz w:val="24"/>
                <w:szCs w:val="24"/>
              </w:rPr>
            </w:pPr>
            <w:r w:rsidRPr="00D055F1">
              <w:rPr>
                <w:sz w:val="24"/>
                <w:szCs w:val="24"/>
              </w:rPr>
              <w:t>2</w:t>
            </w:r>
          </w:p>
        </w:tc>
        <w:tc>
          <w:tcPr>
            <w:tcW w:w="1640" w:type="pct"/>
            <w:tcBorders>
              <w:top w:val="single" w:sz="4" w:space="0" w:color="auto"/>
              <w:bottom w:val="single" w:sz="4" w:space="0" w:color="auto"/>
            </w:tcBorders>
          </w:tcPr>
          <w:p w14:paraId="7A04D5EA" w14:textId="77777777" w:rsidR="005B1532" w:rsidRPr="00D055F1" w:rsidRDefault="005B1532" w:rsidP="005B1532">
            <w:pPr>
              <w:rPr>
                <w:sz w:val="24"/>
                <w:szCs w:val="24"/>
              </w:rPr>
            </w:pPr>
            <w:r w:rsidRPr="00D055F1">
              <w:rPr>
                <w:sz w:val="24"/>
                <w:szCs w:val="24"/>
              </w:rPr>
              <w:t>If Negative, do you consider yourself to be at risk of HV infection?</w:t>
            </w:r>
          </w:p>
          <w:p w14:paraId="09DCC877" w14:textId="77777777" w:rsidR="005B1532" w:rsidRPr="00D055F1" w:rsidRDefault="005B1532" w:rsidP="00CE5B1C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3074" w:type="pct"/>
            <w:tcBorders>
              <w:bottom w:val="single" w:sz="4" w:space="0" w:color="auto"/>
            </w:tcBorders>
          </w:tcPr>
          <w:p w14:paraId="28D00B38" w14:textId="3042F2E7" w:rsidR="005B1532" w:rsidRPr="00D055F1" w:rsidRDefault="009345DA" w:rsidP="00CE5B1C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cument client self</w:t>
            </w:r>
            <w:r w:rsidR="00094E99"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 xml:space="preserve">perception of risk as categorized </w:t>
            </w:r>
          </w:p>
          <w:p w14:paraId="7BD8F1BC" w14:textId="772461EC" w:rsidR="009345DA" w:rsidRDefault="00425BFF" w:rsidP="00CE5B1C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ot at all -0, </w:t>
            </w:r>
            <w:r w:rsidR="00584E5C">
              <w:rPr>
                <w:sz w:val="24"/>
                <w:szCs w:val="24"/>
              </w:rPr>
              <w:t>low</w:t>
            </w:r>
            <w:r>
              <w:rPr>
                <w:sz w:val="24"/>
                <w:szCs w:val="24"/>
              </w:rPr>
              <w:t>-1</w:t>
            </w:r>
            <w:r w:rsidR="005B1532" w:rsidRPr="00D055F1">
              <w:rPr>
                <w:sz w:val="24"/>
                <w:szCs w:val="24"/>
              </w:rPr>
              <w:t>, m</w:t>
            </w:r>
            <w:r w:rsidR="00584E5C">
              <w:rPr>
                <w:sz w:val="24"/>
                <w:szCs w:val="24"/>
              </w:rPr>
              <w:t>edium</w:t>
            </w:r>
            <w:r>
              <w:rPr>
                <w:sz w:val="24"/>
                <w:szCs w:val="24"/>
              </w:rPr>
              <w:t xml:space="preserve"> 2</w:t>
            </w:r>
            <w:r w:rsidR="005B1532" w:rsidRPr="00D055F1">
              <w:rPr>
                <w:sz w:val="24"/>
                <w:szCs w:val="24"/>
              </w:rPr>
              <w:t xml:space="preserve"> and </w:t>
            </w:r>
            <w:r w:rsidR="00584E5C">
              <w:rPr>
                <w:sz w:val="24"/>
                <w:szCs w:val="24"/>
              </w:rPr>
              <w:t>high</w:t>
            </w:r>
            <w:r w:rsidR="005B1532" w:rsidRPr="00D055F1">
              <w:rPr>
                <w:sz w:val="24"/>
                <w:szCs w:val="24"/>
              </w:rPr>
              <w:t xml:space="preserve">. </w:t>
            </w:r>
          </w:p>
          <w:p w14:paraId="76033768" w14:textId="1F9D419A" w:rsidR="005B1532" w:rsidRPr="00D055F1" w:rsidRDefault="009345DA" w:rsidP="00CE5B1C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  <w:r w:rsidRPr="00E15E7C">
              <w:rPr>
                <w:sz w:val="24"/>
                <w:szCs w:val="24"/>
              </w:rPr>
              <w:t xml:space="preserve">NB </w:t>
            </w:r>
            <w:r w:rsidR="005B1532" w:rsidRPr="00D055F1">
              <w:rPr>
                <w:sz w:val="24"/>
                <w:szCs w:val="24"/>
              </w:rPr>
              <w:t xml:space="preserve">Offer HIV testing </w:t>
            </w:r>
            <w:r w:rsidR="008F7FBE">
              <w:rPr>
                <w:sz w:val="24"/>
                <w:szCs w:val="24"/>
              </w:rPr>
              <w:t>for all levels of risk, ie</w:t>
            </w:r>
            <w:r w:rsidR="00147624">
              <w:rPr>
                <w:sz w:val="24"/>
                <w:szCs w:val="24"/>
              </w:rPr>
              <w:t xml:space="preserve"> low</w:t>
            </w:r>
            <w:r w:rsidR="008F7FBE">
              <w:rPr>
                <w:sz w:val="24"/>
                <w:szCs w:val="24"/>
              </w:rPr>
              <w:t xml:space="preserve">-1, to </w:t>
            </w:r>
            <w:r w:rsidR="00147624">
              <w:rPr>
                <w:sz w:val="24"/>
                <w:szCs w:val="24"/>
              </w:rPr>
              <w:t>high</w:t>
            </w:r>
            <w:r w:rsidR="008F7FBE">
              <w:rPr>
                <w:sz w:val="24"/>
                <w:szCs w:val="24"/>
              </w:rPr>
              <w:t xml:space="preserve"> -3</w:t>
            </w:r>
          </w:p>
        </w:tc>
      </w:tr>
      <w:tr w:rsidR="005B1532" w:rsidRPr="00D055F1" w14:paraId="7800B4A2" w14:textId="77777777" w:rsidTr="00091908">
        <w:tc>
          <w:tcPr>
            <w:tcW w:w="286" w:type="pct"/>
            <w:vMerge/>
          </w:tcPr>
          <w:p w14:paraId="1D9F5F68" w14:textId="77777777" w:rsidR="005B1532" w:rsidRPr="00D055F1" w:rsidRDefault="005B1532" w:rsidP="00CE5B1C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1640" w:type="pct"/>
            <w:tcBorders>
              <w:top w:val="single" w:sz="4" w:space="0" w:color="auto"/>
              <w:bottom w:val="single" w:sz="4" w:space="0" w:color="auto"/>
            </w:tcBorders>
          </w:tcPr>
          <w:p w14:paraId="061BD327" w14:textId="24CF9965" w:rsidR="005B1532" w:rsidRPr="00D055F1" w:rsidRDefault="005B1532" w:rsidP="005B1532">
            <w:pPr>
              <w:rPr>
                <w:sz w:val="24"/>
                <w:szCs w:val="24"/>
              </w:rPr>
            </w:pPr>
            <w:r w:rsidRPr="00D055F1">
              <w:rPr>
                <w:sz w:val="24"/>
                <w:szCs w:val="24"/>
              </w:rPr>
              <w:t>2a. If Inconclusive</w:t>
            </w:r>
          </w:p>
        </w:tc>
        <w:tc>
          <w:tcPr>
            <w:tcW w:w="3074" w:type="pct"/>
            <w:tcBorders>
              <w:bottom w:val="single" w:sz="4" w:space="0" w:color="auto"/>
            </w:tcBorders>
          </w:tcPr>
          <w:p w14:paraId="748045BF" w14:textId="2BF4FAF2" w:rsidR="005B1532" w:rsidRPr="00D055F1" w:rsidRDefault="005B1532" w:rsidP="00CE5B1C">
            <w:pPr>
              <w:pStyle w:val="ListParagraph"/>
              <w:ind w:left="0"/>
              <w:rPr>
                <w:sz w:val="24"/>
                <w:szCs w:val="24"/>
              </w:rPr>
            </w:pPr>
            <w:r w:rsidRPr="00D055F1">
              <w:rPr>
                <w:sz w:val="24"/>
                <w:szCs w:val="24"/>
              </w:rPr>
              <w:t xml:space="preserve">If </w:t>
            </w:r>
            <w:r w:rsidR="00094E99">
              <w:rPr>
                <w:sz w:val="24"/>
                <w:szCs w:val="24"/>
              </w:rPr>
              <w:t xml:space="preserve">the </w:t>
            </w:r>
            <w:r w:rsidRPr="00D055F1">
              <w:rPr>
                <w:sz w:val="24"/>
                <w:szCs w:val="24"/>
              </w:rPr>
              <w:t>previous HIV test result was inconclusive</w:t>
            </w:r>
            <w:r w:rsidR="009345DA">
              <w:rPr>
                <w:sz w:val="24"/>
                <w:szCs w:val="24"/>
              </w:rPr>
              <w:t xml:space="preserve"> and it</w:t>
            </w:r>
            <w:r w:rsidR="00094E99">
              <w:rPr>
                <w:sz w:val="24"/>
                <w:szCs w:val="24"/>
              </w:rPr>
              <w:t>'</w:t>
            </w:r>
            <w:r w:rsidR="009345DA">
              <w:rPr>
                <w:sz w:val="24"/>
                <w:szCs w:val="24"/>
              </w:rPr>
              <w:t xml:space="preserve">s </w:t>
            </w:r>
            <w:r w:rsidR="009345DA" w:rsidRPr="00E15E7C">
              <w:rPr>
                <w:sz w:val="24"/>
                <w:szCs w:val="24"/>
              </w:rPr>
              <w:t xml:space="preserve">now 14 days or more offer HIV testing as per </w:t>
            </w:r>
            <w:r w:rsidR="00094E99">
              <w:rPr>
                <w:sz w:val="24"/>
                <w:szCs w:val="24"/>
              </w:rPr>
              <w:t xml:space="preserve">the </w:t>
            </w:r>
            <w:r w:rsidR="009345DA" w:rsidRPr="00E15E7C">
              <w:rPr>
                <w:sz w:val="24"/>
                <w:szCs w:val="24"/>
              </w:rPr>
              <w:t xml:space="preserve">HTS </w:t>
            </w:r>
            <w:r w:rsidRPr="00E15E7C">
              <w:rPr>
                <w:sz w:val="24"/>
                <w:szCs w:val="24"/>
              </w:rPr>
              <w:t xml:space="preserve">algorithm. </w:t>
            </w:r>
          </w:p>
        </w:tc>
      </w:tr>
      <w:tr w:rsidR="005B1532" w:rsidRPr="00D055F1" w14:paraId="2687BC33" w14:textId="77777777" w:rsidTr="00091908">
        <w:tc>
          <w:tcPr>
            <w:tcW w:w="286" w:type="pct"/>
          </w:tcPr>
          <w:p w14:paraId="27B7274B" w14:textId="77777777" w:rsidR="005B1532" w:rsidRPr="00D055F1" w:rsidRDefault="005B1532" w:rsidP="00CE5B1C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1640" w:type="pct"/>
            <w:tcBorders>
              <w:top w:val="single" w:sz="4" w:space="0" w:color="auto"/>
              <w:bottom w:val="single" w:sz="4" w:space="0" w:color="auto"/>
            </w:tcBorders>
          </w:tcPr>
          <w:p w14:paraId="386B2803" w14:textId="0B69D294" w:rsidR="005B1532" w:rsidRPr="00D055F1" w:rsidRDefault="00831C74" w:rsidP="005B1532">
            <w:pPr>
              <w:rPr>
                <w:sz w:val="24"/>
                <w:szCs w:val="24"/>
              </w:rPr>
            </w:pPr>
            <w:r w:rsidRPr="00D055F1">
              <w:rPr>
                <w:sz w:val="24"/>
                <w:szCs w:val="24"/>
              </w:rPr>
              <w:t xml:space="preserve">2b. If positive, are you currently on ART? </w:t>
            </w:r>
          </w:p>
        </w:tc>
        <w:tc>
          <w:tcPr>
            <w:tcW w:w="3074" w:type="pct"/>
            <w:tcBorders>
              <w:bottom w:val="single" w:sz="4" w:space="0" w:color="auto"/>
            </w:tcBorders>
          </w:tcPr>
          <w:p w14:paraId="01EAC4AC" w14:textId="1FD6BCCB" w:rsidR="005B1532" w:rsidRPr="00D055F1" w:rsidRDefault="00EF79B5" w:rsidP="00CE5B1C">
            <w:pPr>
              <w:pStyle w:val="ListParagraph"/>
              <w:ind w:left="0"/>
              <w:rPr>
                <w:sz w:val="24"/>
                <w:szCs w:val="24"/>
              </w:rPr>
            </w:pPr>
            <w:r w:rsidRPr="00D055F1">
              <w:rPr>
                <w:sz w:val="24"/>
                <w:szCs w:val="24"/>
              </w:rPr>
              <w:t xml:space="preserve">NB: Do not proceed with the tool if </w:t>
            </w:r>
            <w:r w:rsidR="00A86A66">
              <w:rPr>
                <w:sz w:val="24"/>
                <w:szCs w:val="24"/>
              </w:rPr>
              <w:t xml:space="preserve">the </w:t>
            </w:r>
            <w:r w:rsidRPr="00D055F1">
              <w:rPr>
                <w:sz w:val="24"/>
                <w:szCs w:val="24"/>
              </w:rPr>
              <w:t>client is</w:t>
            </w:r>
            <w:r w:rsidR="00A15AE8">
              <w:rPr>
                <w:sz w:val="24"/>
                <w:szCs w:val="24"/>
              </w:rPr>
              <w:t xml:space="preserve"> HIV </w:t>
            </w:r>
            <w:r w:rsidRPr="00D055F1">
              <w:rPr>
                <w:sz w:val="24"/>
                <w:szCs w:val="24"/>
              </w:rPr>
              <w:t>positive</w:t>
            </w:r>
            <w:r w:rsidR="009345DA">
              <w:rPr>
                <w:sz w:val="24"/>
                <w:szCs w:val="24"/>
              </w:rPr>
              <w:t xml:space="preserve"> </w:t>
            </w:r>
            <w:r w:rsidR="009345DA" w:rsidRPr="00E15E7C">
              <w:rPr>
                <w:sz w:val="24"/>
                <w:szCs w:val="24"/>
              </w:rPr>
              <w:t xml:space="preserve">Refer </w:t>
            </w:r>
            <w:r w:rsidR="00094E99">
              <w:rPr>
                <w:sz w:val="24"/>
                <w:szCs w:val="24"/>
              </w:rPr>
              <w:t xml:space="preserve">the </w:t>
            </w:r>
            <w:r w:rsidR="009345DA" w:rsidRPr="00E15E7C">
              <w:rPr>
                <w:sz w:val="24"/>
                <w:szCs w:val="24"/>
              </w:rPr>
              <w:t xml:space="preserve">client to OI/ART services. </w:t>
            </w:r>
          </w:p>
        </w:tc>
      </w:tr>
      <w:tr w:rsidR="003B4496" w:rsidRPr="00D055F1" w14:paraId="3531D217" w14:textId="77777777" w:rsidTr="00091908">
        <w:tc>
          <w:tcPr>
            <w:tcW w:w="286" w:type="pct"/>
          </w:tcPr>
          <w:p w14:paraId="08FD6679" w14:textId="57822127" w:rsidR="003B4496" w:rsidRPr="00D055F1" w:rsidRDefault="003B4496" w:rsidP="00CE5B1C">
            <w:pPr>
              <w:pStyle w:val="ListParagraph"/>
              <w:ind w:left="0"/>
              <w:rPr>
                <w:sz w:val="24"/>
                <w:szCs w:val="24"/>
              </w:rPr>
            </w:pPr>
            <w:r w:rsidRPr="00D055F1">
              <w:rPr>
                <w:sz w:val="24"/>
                <w:szCs w:val="24"/>
              </w:rPr>
              <w:t>3</w:t>
            </w:r>
          </w:p>
        </w:tc>
        <w:tc>
          <w:tcPr>
            <w:tcW w:w="1640" w:type="pct"/>
          </w:tcPr>
          <w:p w14:paraId="7C50E78D" w14:textId="3003F8FB" w:rsidR="003B4496" w:rsidRPr="00D055F1" w:rsidRDefault="00EF79B5" w:rsidP="006B00BE">
            <w:pPr>
              <w:pStyle w:val="ListParagraph"/>
              <w:ind w:left="0"/>
              <w:rPr>
                <w:sz w:val="24"/>
                <w:szCs w:val="24"/>
              </w:rPr>
            </w:pPr>
            <w:r w:rsidRPr="00D055F1">
              <w:rPr>
                <w:sz w:val="24"/>
                <w:szCs w:val="24"/>
              </w:rPr>
              <w:t xml:space="preserve">Do you have a sexual partner who tested HIV positive in the last 2 years?         </w:t>
            </w:r>
          </w:p>
        </w:tc>
        <w:tc>
          <w:tcPr>
            <w:tcW w:w="3074" w:type="pct"/>
          </w:tcPr>
          <w:p w14:paraId="46D003E2" w14:textId="72CA097A" w:rsidR="003B4496" w:rsidRPr="00E15E7C" w:rsidRDefault="000A5599" w:rsidP="00CE5B1C">
            <w:pPr>
              <w:pStyle w:val="ListParagraph"/>
              <w:ind w:left="0"/>
              <w:rPr>
                <w:bCs/>
                <w:sz w:val="24"/>
                <w:szCs w:val="24"/>
              </w:rPr>
            </w:pPr>
            <w:r w:rsidRPr="00E15E7C">
              <w:rPr>
                <w:bCs/>
                <w:sz w:val="24"/>
                <w:szCs w:val="24"/>
              </w:rPr>
              <w:t>Find out if the clients had sexual partner</w:t>
            </w:r>
            <w:r w:rsidR="0075163D">
              <w:rPr>
                <w:bCs/>
                <w:sz w:val="24"/>
                <w:szCs w:val="24"/>
              </w:rPr>
              <w:t>/</w:t>
            </w:r>
            <w:r w:rsidRPr="00E15E7C">
              <w:rPr>
                <w:bCs/>
                <w:sz w:val="24"/>
                <w:szCs w:val="24"/>
              </w:rPr>
              <w:t xml:space="preserve">s who tested HIV in the past 2 years. If yes, </w:t>
            </w:r>
            <w:r w:rsidR="00BF7114">
              <w:rPr>
                <w:bCs/>
                <w:sz w:val="24"/>
                <w:szCs w:val="24"/>
              </w:rPr>
              <w:t xml:space="preserve">the </w:t>
            </w:r>
            <w:r w:rsidRPr="00E15E7C">
              <w:rPr>
                <w:bCs/>
                <w:sz w:val="24"/>
                <w:szCs w:val="24"/>
              </w:rPr>
              <w:t>client is an index case contact</w:t>
            </w:r>
            <w:r w:rsidR="00434058">
              <w:rPr>
                <w:bCs/>
                <w:sz w:val="24"/>
                <w:szCs w:val="24"/>
              </w:rPr>
              <w:t xml:space="preserve"> and</w:t>
            </w:r>
            <w:r w:rsidRPr="00E15E7C">
              <w:rPr>
                <w:bCs/>
                <w:sz w:val="24"/>
                <w:szCs w:val="24"/>
              </w:rPr>
              <w:t xml:space="preserve"> eligible for HIV testing.</w:t>
            </w:r>
          </w:p>
        </w:tc>
      </w:tr>
      <w:tr w:rsidR="00C23AFD" w:rsidRPr="00D055F1" w14:paraId="5E429CC6" w14:textId="77777777" w:rsidTr="00091908">
        <w:tc>
          <w:tcPr>
            <w:tcW w:w="286" w:type="pct"/>
          </w:tcPr>
          <w:p w14:paraId="12A40840" w14:textId="7638D266" w:rsidR="00C23AFD" w:rsidRPr="00D055F1" w:rsidRDefault="00A07E6D" w:rsidP="00CE5B1C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  <w:r w:rsidR="000A5599">
              <w:rPr>
                <w:sz w:val="24"/>
                <w:szCs w:val="24"/>
              </w:rPr>
              <w:t xml:space="preserve"> </w:t>
            </w:r>
          </w:p>
        </w:tc>
        <w:tc>
          <w:tcPr>
            <w:tcW w:w="1640" w:type="pct"/>
          </w:tcPr>
          <w:p w14:paraId="64DA5FFA" w14:textId="77777777" w:rsidR="00EF79B5" w:rsidRPr="00D055F1" w:rsidRDefault="00EF79B5" w:rsidP="00EF79B5">
            <w:pPr>
              <w:rPr>
                <w:sz w:val="24"/>
                <w:szCs w:val="24"/>
              </w:rPr>
            </w:pPr>
            <w:r w:rsidRPr="00D055F1">
              <w:rPr>
                <w:sz w:val="24"/>
                <w:szCs w:val="24"/>
              </w:rPr>
              <w:t xml:space="preserve">Have you experienced poor health in the past 3 months? </w:t>
            </w:r>
          </w:p>
          <w:p w14:paraId="39DD3B0B" w14:textId="014F9381" w:rsidR="00C23AFD" w:rsidRPr="00D055F1" w:rsidRDefault="00C23AFD" w:rsidP="006B00BE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3074" w:type="pct"/>
          </w:tcPr>
          <w:p w14:paraId="772EECE2" w14:textId="3D31B192" w:rsidR="00C23AFD" w:rsidRPr="00D055F1" w:rsidRDefault="00D03B69" w:rsidP="00CE5B1C">
            <w:pPr>
              <w:pStyle w:val="ListParagraph"/>
              <w:ind w:left="0"/>
              <w:rPr>
                <w:sz w:val="24"/>
                <w:szCs w:val="24"/>
              </w:rPr>
            </w:pPr>
            <w:r w:rsidRPr="00D055F1">
              <w:rPr>
                <w:sz w:val="24"/>
                <w:szCs w:val="24"/>
              </w:rPr>
              <w:t>Ask the client if</w:t>
            </w:r>
            <w:r w:rsidR="00440420" w:rsidRPr="00D055F1">
              <w:rPr>
                <w:sz w:val="24"/>
                <w:szCs w:val="24"/>
              </w:rPr>
              <w:t xml:space="preserve"> they have been</w:t>
            </w:r>
            <w:r w:rsidR="00296796">
              <w:rPr>
                <w:sz w:val="24"/>
                <w:szCs w:val="24"/>
              </w:rPr>
              <w:t xml:space="preserve"> unwell and or</w:t>
            </w:r>
            <w:r w:rsidR="00440420" w:rsidRPr="00D055F1">
              <w:rPr>
                <w:sz w:val="24"/>
                <w:szCs w:val="24"/>
              </w:rPr>
              <w:t xml:space="preserve"> admitted to </w:t>
            </w:r>
            <w:r w:rsidR="00A86A66">
              <w:rPr>
                <w:sz w:val="24"/>
                <w:szCs w:val="24"/>
              </w:rPr>
              <w:t xml:space="preserve">the </w:t>
            </w:r>
            <w:r w:rsidR="00440420" w:rsidRPr="00D055F1">
              <w:rPr>
                <w:sz w:val="24"/>
                <w:szCs w:val="24"/>
              </w:rPr>
              <w:t xml:space="preserve">hospital </w:t>
            </w:r>
            <w:r w:rsidRPr="00D055F1">
              <w:rPr>
                <w:sz w:val="24"/>
                <w:szCs w:val="24"/>
              </w:rPr>
              <w:t>in the past 3 months</w:t>
            </w:r>
            <w:r w:rsidR="00EE5651" w:rsidRPr="00D055F1">
              <w:rPr>
                <w:sz w:val="24"/>
                <w:szCs w:val="24"/>
              </w:rPr>
              <w:t xml:space="preserve"> and tick the appropriate box</w:t>
            </w:r>
            <w:r w:rsidR="00EF79B5" w:rsidRPr="00D055F1">
              <w:rPr>
                <w:sz w:val="24"/>
                <w:szCs w:val="24"/>
              </w:rPr>
              <w:t>. Ill health in the past 3 months include</w:t>
            </w:r>
            <w:r w:rsidR="00A86A66">
              <w:rPr>
                <w:sz w:val="24"/>
                <w:szCs w:val="24"/>
              </w:rPr>
              <w:t>s</w:t>
            </w:r>
            <w:r w:rsidR="00EF79B5" w:rsidRPr="00D055F1">
              <w:rPr>
                <w:sz w:val="24"/>
                <w:szCs w:val="24"/>
              </w:rPr>
              <w:t xml:space="preserve"> presumptive TB symptoms such as night sweats,</w:t>
            </w:r>
            <w:r w:rsidR="00296796">
              <w:rPr>
                <w:sz w:val="24"/>
                <w:szCs w:val="24"/>
              </w:rPr>
              <w:t xml:space="preserve"> </w:t>
            </w:r>
            <w:r w:rsidR="00296796" w:rsidRPr="00E15E7C">
              <w:rPr>
                <w:sz w:val="24"/>
                <w:szCs w:val="24"/>
              </w:rPr>
              <w:t>chest pains,</w:t>
            </w:r>
            <w:r w:rsidR="00EF79B5" w:rsidRPr="00E15E7C">
              <w:rPr>
                <w:sz w:val="24"/>
                <w:szCs w:val="24"/>
              </w:rPr>
              <w:t xml:space="preserve"> productive cough or coughing up blood lasting 2 weeks</w:t>
            </w:r>
            <w:r w:rsidR="00B06D73" w:rsidRPr="00E15E7C">
              <w:rPr>
                <w:sz w:val="24"/>
                <w:szCs w:val="24"/>
              </w:rPr>
              <w:t xml:space="preserve">, </w:t>
            </w:r>
            <w:r w:rsidR="00296796" w:rsidRPr="00E15E7C">
              <w:rPr>
                <w:sz w:val="24"/>
                <w:szCs w:val="24"/>
              </w:rPr>
              <w:t xml:space="preserve">loss of appetite, </w:t>
            </w:r>
            <w:r w:rsidR="00B06D73" w:rsidRPr="00D055F1">
              <w:rPr>
                <w:sz w:val="24"/>
                <w:szCs w:val="24"/>
              </w:rPr>
              <w:t>recent diagnosis with TB and unexplained weight loss of &gt; 10%. These are highlighted faintly on the tool as a reminder. Do not influence the client’s perceptions</w:t>
            </w:r>
          </w:p>
        </w:tc>
      </w:tr>
      <w:tr w:rsidR="00D670DA" w:rsidRPr="00D055F1" w14:paraId="77FDEBF6" w14:textId="77777777" w:rsidTr="00091908">
        <w:tc>
          <w:tcPr>
            <w:tcW w:w="286" w:type="pct"/>
          </w:tcPr>
          <w:p w14:paraId="04D5C42C" w14:textId="3D8C12E9" w:rsidR="00D670DA" w:rsidRPr="00D055F1" w:rsidRDefault="00B06D73" w:rsidP="00CE5B1C">
            <w:pPr>
              <w:pStyle w:val="ListParagraph"/>
              <w:ind w:left="0"/>
              <w:rPr>
                <w:sz w:val="24"/>
                <w:szCs w:val="24"/>
              </w:rPr>
            </w:pPr>
            <w:r w:rsidRPr="00D055F1">
              <w:rPr>
                <w:sz w:val="24"/>
                <w:szCs w:val="24"/>
              </w:rPr>
              <w:t>5</w:t>
            </w:r>
          </w:p>
        </w:tc>
        <w:tc>
          <w:tcPr>
            <w:tcW w:w="1640" w:type="pct"/>
          </w:tcPr>
          <w:p w14:paraId="17D36CA8" w14:textId="3BC788E0" w:rsidR="00D670DA" w:rsidRPr="00D055F1" w:rsidRDefault="00B06D73" w:rsidP="00850F0D">
            <w:pPr>
              <w:rPr>
                <w:sz w:val="24"/>
                <w:szCs w:val="24"/>
              </w:rPr>
            </w:pPr>
            <w:r w:rsidRPr="00D055F1">
              <w:rPr>
                <w:sz w:val="24"/>
                <w:szCs w:val="24"/>
              </w:rPr>
              <w:t>Have you experienced any symptoms or signs of an STI such as urethral/vaginal discharge or genital sores?</w:t>
            </w:r>
          </w:p>
        </w:tc>
        <w:tc>
          <w:tcPr>
            <w:tcW w:w="3074" w:type="pct"/>
          </w:tcPr>
          <w:p w14:paraId="24FC2400" w14:textId="4B77D3E5" w:rsidR="00D670DA" w:rsidRPr="00D055F1" w:rsidRDefault="00E546F3" w:rsidP="00CE5B1C">
            <w:pPr>
              <w:pStyle w:val="ListParagraph"/>
              <w:ind w:left="0"/>
              <w:rPr>
                <w:sz w:val="24"/>
                <w:szCs w:val="24"/>
              </w:rPr>
            </w:pPr>
            <w:r w:rsidRPr="00E15E7C">
              <w:rPr>
                <w:sz w:val="24"/>
                <w:szCs w:val="24"/>
              </w:rPr>
              <w:t xml:space="preserve">Ask </w:t>
            </w:r>
            <w:r w:rsidR="00BF7114">
              <w:rPr>
                <w:sz w:val="24"/>
                <w:szCs w:val="24"/>
              </w:rPr>
              <w:t xml:space="preserve">the </w:t>
            </w:r>
            <w:r w:rsidRPr="00E15E7C">
              <w:rPr>
                <w:sz w:val="24"/>
                <w:szCs w:val="24"/>
              </w:rPr>
              <w:t>client if they have had any of the listed symptoms</w:t>
            </w:r>
            <w:r w:rsidR="00D85E86" w:rsidRPr="00E15E7C">
              <w:rPr>
                <w:sz w:val="24"/>
                <w:szCs w:val="24"/>
              </w:rPr>
              <w:t xml:space="preserve">. </w:t>
            </w:r>
            <w:r w:rsidR="00090284">
              <w:rPr>
                <w:sz w:val="24"/>
                <w:szCs w:val="24"/>
              </w:rPr>
              <w:t xml:space="preserve">Include genital itchiness, </w:t>
            </w:r>
            <w:r w:rsidR="009858D1">
              <w:rPr>
                <w:sz w:val="24"/>
                <w:szCs w:val="24"/>
              </w:rPr>
              <w:t xml:space="preserve">pain during urination or intercourse, rashes </w:t>
            </w:r>
            <w:r w:rsidR="00FC3414">
              <w:rPr>
                <w:sz w:val="24"/>
                <w:szCs w:val="24"/>
              </w:rPr>
              <w:t>o</w:t>
            </w:r>
            <w:r w:rsidR="009858D1">
              <w:rPr>
                <w:sz w:val="24"/>
                <w:szCs w:val="24"/>
              </w:rPr>
              <w:t>n the genital area, vaginal/urethral discharge, genital</w:t>
            </w:r>
            <w:r w:rsidR="008D131F">
              <w:rPr>
                <w:sz w:val="24"/>
                <w:szCs w:val="24"/>
              </w:rPr>
              <w:t>/anal</w:t>
            </w:r>
            <w:r w:rsidR="009858D1">
              <w:rPr>
                <w:sz w:val="24"/>
                <w:szCs w:val="24"/>
              </w:rPr>
              <w:t xml:space="preserve"> </w:t>
            </w:r>
            <w:r w:rsidR="00147624">
              <w:rPr>
                <w:sz w:val="24"/>
                <w:szCs w:val="24"/>
              </w:rPr>
              <w:t>sores, blisters</w:t>
            </w:r>
            <w:r w:rsidR="008D131F" w:rsidRPr="008D131F">
              <w:rPr>
                <w:sz w:val="24"/>
                <w:szCs w:val="24"/>
              </w:rPr>
              <w:t xml:space="preserve"> or sores in or around the mouth</w:t>
            </w:r>
            <w:r w:rsidR="008D131F">
              <w:rPr>
                <w:sz w:val="24"/>
                <w:szCs w:val="24"/>
              </w:rPr>
              <w:t xml:space="preserve"> </w:t>
            </w:r>
            <w:r w:rsidR="00FC3414">
              <w:rPr>
                <w:sz w:val="24"/>
                <w:szCs w:val="24"/>
              </w:rPr>
              <w:t>and lower abdominal pain</w:t>
            </w:r>
          </w:p>
        </w:tc>
      </w:tr>
    </w:tbl>
    <w:p w14:paraId="431C437A" w14:textId="77777777" w:rsidR="00174BE7" w:rsidRPr="00E14B1B" w:rsidRDefault="00174BE7" w:rsidP="00CE5B1C">
      <w:pPr>
        <w:pStyle w:val="ListParagraph"/>
      </w:pPr>
    </w:p>
    <w:p w14:paraId="50AD147D" w14:textId="143EED44" w:rsidR="00DE0888" w:rsidRPr="00DE0888" w:rsidRDefault="00A07E6D" w:rsidP="00DE0888">
      <w:r w:rsidRPr="00A07E6D">
        <w:rPr>
          <w:b/>
        </w:rPr>
        <w:t>NB:</w:t>
      </w:r>
      <w:r>
        <w:t xml:space="preserve"> </w:t>
      </w:r>
      <w:r w:rsidR="00375584">
        <w:t xml:space="preserve">Proceed to offer </w:t>
      </w:r>
      <w:r w:rsidR="00494436">
        <w:t xml:space="preserve">HIV testing to all clients </w:t>
      </w:r>
      <w:r w:rsidR="008F7FBE">
        <w:t>that were</w:t>
      </w:r>
      <w:r w:rsidR="008455AC">
        <w:t xml:space="preserve"> las</w:t>
      </w:r>
      <w:r w:rsidR="00622A6A">
        <w:t>t</w:t>
      </w:r>
      <w:r w:rsidR="008F7FBE">
        <w:t xml:space="preserve"> tested 3 months or more ago (Question 1), in combination with a yes to any of the subsequent questions (2-5)  </w:t>
      </w:r>
    </w:p>
    <w:p w14:paraId="2D4282D4" w14:textId="77777777" w:rsidR="00DE0888" w:rsidRPr="00DE0888" w:rsidRDefault="00DE0888" w:rsidP="00DE0888"/>
    <w:sectPr w:rsidR="00DE0888" w:rsidRPr="00DE0888" w:rsidSect="00091908">
      <w:footerReference w:type="default" r:id="rId8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E14296" w14:textId="77777777" w:rsidR="002F01B9" w:rsidRDefault="002F01B9" w:rsidP="00DD0164">
      <w:pPr>
        <w:spacing w:after="0" w:line="240" w:lineRule="auto"/>
      </w:pPr>
      <w:r>
        <w:separator/>
      </w:r>
    </w:p>
  </w:endnote>
  <w:endnote w:type="continuationSeparator" w:id="0">
    <w:p w14:paraId="1EAF178D" w14:textId="77777777" w:rsidR="002F01B9" w:rsidRDefault="002F01B9" w:rsidP="00DD01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003586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3F298F" w14:textId="079F5128" w:rsidR="00DD0164" w:rsidRDefault="00DD016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94A3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1569834" w14:textId="4C70C568" w:rsidR="00DD0164" w:rsidRDefault="00091908">
    <w:pPr>
      <w:pStyle w:val="Footer"/>
    </w:pPr>
    <w:r>
      <w:t xml:space="preserve">Near final </w:t>
    </w:r>
    <w:r w:rsidR="00FC5EB8">
      <w:t>Version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0DA08D" w14:textId="77777777" w:rsidR="002F01B9" w:rsidRDefault="002F01B9" w:rsidP="00DD0164">
      <w:pPr>
        <w:spacing w:after="0" w:line="240" w:lineRule="auto"/>
      </w:pPr>
      <w:r>
        <w:separator/>
      </w:r>
    </w:p>
  </w:footnote>
  <w:footnote w:type="continuationSeparator" w:id="0">
    <w:p w14:paraId="38AA1B6B" w14:textId="77777777" w:rsidR="002F01B9" w:rsidRDefault="002F01B9" w:rsidP="00DD01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E320CA"/>
    <w:multiLevelType w:val="hybridMultilevel"/>
    <w:tmpl w:val="68004CF8"/>
    <w:lvl w:ilvl="0" w:tplc="3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E508FF"/>
    <w:multiLevelType w:val="hybridMultilevel"/>
    <w:tmpl w:val="29CCC1E8"/>
    <w:lvl w:ilvl="0" w:tplc="3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4D785A"/>
    <w:multiLevelType w:val="multilevel"/>
    <w:tmpl w:val="82F0C130"/>
    <w:lvl w:ilvl="0">
      <w:start w:val="1"/>
      <w:numFmt w:val="decimal"/>
      <w:lvlText w:val="%1.0."/>
      <w:lvlJc w:val="left"/>
      <w:pPr>
        <w:ind w:left="720" w:hanging="72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920" w:hanging="2160"/>
      </w:pPr>
      <w:rPr>
        <w:rFonts w:hint="default"/>
      </w:rPr>
    </w:lvl>
  </w:abstractNum>
  <w:abstractNum w:abstractNumId="3" w15:restartNumberingAfterBreak="0">
    <w:nsid w:val="61264B4E"/>
    <w:multiLevelType w:val="hybridMultilevel"/>
    <w:tmpl w:val="560C7788"/>
    <w:lvl w:ilvl="0" w:tplc="3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B106EBD"/>
    <w:multiLevelType w:val="hybridMultilevel"/>
    <w:tmpl w:val="22940620"/>
    <w:lvl w:ilvl="0" w:tplc="3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F215D19"/>
    <w:multiLevelType w:val="hybridMultilevel"/>
    <w:tmpl w:val="16DA1A48"/>
    <w:lvl w:ilvl="0" w:tplc="3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79735981">
    <w:abstractNumId w:val="2"/>
  </w:num>
  <w:num w:numId="2" w16cid:durableId="267394535">
    <w:abstractNumId w:val="3"/>
  </w:num>
  <w:num w:numId="3" w16cid:durableId="93526890">
    <w:abstractNumId w:val="1"/>
  </w:num>
  <w:num w:numId="4" w16cid:durableId="1775251144">
    <w:abstractNumId w:val="0"/>
  </w:num>
  <w:num w:numId="5" w16cid:durableId="300885478">
    <w:abstractNumId w:val="5"/>
  </w:num>
  <w:num w:numId="6" w16cid:durableId="107605607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U0NTMxMjIyNDK0NDJW0lEKTi0uzszPAykwNK4FAOPMQ9QtAAAA"/>
  </w:docVars>
  <w:rsids>
    <w:rsidRoot w:val="005C0AC2"/>
    <w:rsid w:val="000003A5"/>
    <w:rsid w:val="00000597"/>
    <w:rsid w:val="00004806"/>
    <w:rsid w:val="00065A37"/>
    <w:rsid w:val="00065C15"/>
    <w:rsid w:val="000746FB"/>
    <w:rsid w:val="000763AA"/>
    <w:rsid w:val="00080BCF"/>
    <w:rsid w:val="00084258"/>
    <w:rsid w:val="00090284"/>
    <w:rsid w:val="00091908"/>
    <w:rsid w:val="00094E99"/>
    <w:rsid w:val="00095259"/>
    <w:rsid w:val="00095A91"/>
    <w:rsid w:val="000A5599"/>
    <w:rsid w:val="000B3CF7"/>
    <w:rsid w:val="000C49FC"/>
    <w:rsid w:val="000D6CBE"/>
    <w:rsid w:val="000E1FC0"/>
    <w:rsid w:val="000F6C38"/>
    <w:rsid w:val="00104ABF"/>
    <w:rsid w:val="0011002B"/>
    <w:rsid w:val="00115EFB"/>
    <w:rsid w:val="00143F7F"/>
    <w:rsid w:val="00145C9D"/>
    <w:rsid w:val="00147624"/>
    <w:rsid w:val="0016720E"/>
    <w:rsid w:val="0017163E"/>
    <w:rsid w:val="001722DF"/>
    <w:rsid w:val="0017371A"/>
    <w:rsid w:val="00174BE7"/>
    <w:rsid w:val="00176364"/>
    <w:rsid w:val="0018358B"/>
    <w:rsid w:val="001B5DA0"/>
    <w:rsid w:val="001C42B2"/>
    <w:rsid w:val="001D2542"/>
    <w:rsid w:val="001D43CF"/>
    <w:rsid w:val="001D4885"/>
    <w:rsid w:val="001D5544"/>
    <w:rsid w:val="001E205F"/>
    <w:rsid w:val="001E7069"/>
    <w:rsid w:val="001F1A95"/>
    <w:rsid w:val="002002F3"/>
    <w:rsid w:val="00206168"/>
    <w:rsid w:val="00216BEC"/>
    <w:rsid w:val="00226159"/>
    <w:rsid w:val="00230599"/>
    <w:rsid w:val="00231A3F"/>
    <w:rsid w:val="00255633"/>
    <w:rsid w:val="002669BB"/>
    <w:rsid w:val="00270C10"/>
    <w:rsid w:val="00281592"/>
    <w:rsid w:val="002923F5"/>
    <w:rsid w:val="00294DC4"/>
    <w:rsid w:val="00296796"/>
    <w:rsid w:val="002C3376"/>
    <w:rsid w:val="002C3DA1"/>
    <w:rsid w:val="002D4339"/>
    <w:rsid w:val="002F01B9"/>
    <w:rsid w:val="0030299E"/>
    <w:rsid w:val="00303452"/>
    <w:rsid w:val="00323D15"/>
    <w:rsid w:val="00324AE1"/>
    <w:rsid w:val="00332F66"/>
    <w:rsid w:val="003404FF"/>
    <w:rsid w:val="00342EE8"/>
    <w:rsid w:val="00346677"/>
    <w:rsid w:val="00347455"/>
    <w:rsid w:val="00363D86"/>
    <w:rsid w:val="00371E92"/>
    <w:rsid w:val="0037384D"/>
    <w:rsid w:val="00373971"/>
    <w:rsid w:val="00375584"/>
    <w:rsid w:val="00391C93"/>
    <w:rsid w:val="00392EA0"/>
    <w:rsid w:val="00392F16"/>
    <w:rsid w:val="00394A3A"/>
    <w:rsid w:val="0039616D"/>
    <w:rsid w:val="003A00C3"/>
    <w:rsid w:val="003A34F5"/>
    <w:rsid w:val="003A6BAF"/>
    <w:rsid w:val="003B1C81"/>
    <w:rsid w:val="003B4496"/>
    <w:rsid w:val="003D0D56"/>
    <w:rsid w:val="003D4E4F"/>
    <w:rsid w:val="00403B71"/>
    <w:rsid w:val="00416047"/>
    <w:rsid w:val="00424DF8"/>
    <w:rsid w:val="00425BFF"/>
    <w:rsid w:val="00434058"/>
    <w:rsid w:val="00440420"/>
    <w:rsid w:val="00440E88"/>
    <w:rsid w:val="00446805"/>
    <w:rsid w:val="0045128A"/>
    <w:rsid w:val="004517D7"/>
    <w:rsid w:val="004640F3"/>
    <w:rsid w:val="00464364"/>
    <w:rsid w:val="00472003"/>
    <w:rsid w:val="004907E9"/>
    <w:rsid w:val="00494436"/>
    <w:rsid w:val="004963D3"/>
    <w:rsid w:val="004A1F97"/>
    <w:rsid w:val="004D0F73"/>
    <w:rsid w:val="00505B74"/>
    <w:rsid w:val="00533381"/>
    <w:rsid w:val="00535D03"/>
    <w:rsid w:val="005663A9"/>
    <w:rsid w:val="00572672"/>
    <w:rsid w:val="00584E5C"/>
    <w:rsid w:val="00596130"/>
    <w:rsid w:val="005978FA"/>
    <w:rsid w:val="005A0E51"/>
    <w:rsid w:val="005B1532"/>
    <w:rsid w:val="005B1FEE"/>
    <w:rsid w:val="005C0AC2"/>
    <w:rsid w:val="005D1038"/>
    <w:rsid w:val="005D161C"/>
    <w:rsid w:val="005E5D36"/>
    <w:rsid w:val="00605B9A"/>
    <w:rsid w:val="006157FE"/>
    <w:rsid w:val="00622A6A"/>
    <w:rsid w:val="00632E2B"/>
    <w:rsid w:val="0063481E"/>
    <w:rsid w:val="0064325C"/>
    <w:rsid w:val="006554F7"/>
    <w:rsid w:val="00655A55"/>
    <w:rsid w:val="006650D9"/>
    <w:rsid w:val="006672BE"/>
    <w:rsid w:val="00671BB2"/>
    <w:rsid w:val="00685EE8"/>
    <w:rsid w:val="00697005"/>
    <w:rsid w:val="00697916"/>
    <w:rsid w:val="006A05C1"/>
    <w:rsid w:val="006B00BE"/>
    <w:rsid w:val="006B4D50"/>
    <w:rsid w:val="006C28B8"/>
    <w:rsid w:val="006C5183"/>
    <w:rsid w:val="006C7080"/>
    <w:rsid w:val="006D17C5"/>
    <w:rsid w:val="006D3003"/>
    <w:rsid w:val="006F6521"/>
    <w:rsid w:val="00706BD5"/>
    <w:rsid w:val="007105EA"/>
    <w:rsid w:val="00721200"/>
    <w:rsid w:val="00723DC8"/>
    <w:rsid w:val="00736DFB"/>
    <w:rsid w:val="00737C3A"/>
    <w:rsid w:val="0075163D"/>
    <w:rsid w:val="00774E52"/>
    <w:rsid w:val="007764E0"/>
    <w:rsid w:val="00791690"/>
    <w:rsid w:val="00796B49"/>
    <w:rsid w:val="007A211A"/>
    <w:rsid w:val="007C16FE"/>
    <w:rsid w:val="007D0899"/>
    <w:rsid w:val="007E0895"/>
    <w:rsid w:val="007E52E2"/>
    <w:rsid w:val="008021F5"/>
    <w:rsid w:val="00802A48"/>
    <w:rsid w:val="00805884"/>
    <w:rsid w:val="00817EB6"/>
    <w:rsid w:val="00823BB4"/>
    <w:rsid w:val="00831C74"/>
    <w:rsid w:val="0084172F"/>
    <w:rsid w:val="008455AC"/>
    <w:rsid w:val="00847773"/>
    <w:rsid w:val="00850F0D"/>
    <w:rsid w:val="00870712"/>
    <w:rsid w:val="008779F2"/>
    <w:rsid w:val="008951CA"/>
    <w:rsid w:val="008A23E7"/>
    <w:rsid w:val="008A4229"/>
    <w:rsid w:val="008B7FF9"/>
    <w:rsid w:val="008C1A72"/>
    <w:rsid w:val="008C42FA"/>
    <w:rsid w:val="008C5444"/>
    <w:rsid w:val="008C711F"/>
    <w:rsid w:val="008C7599"/>
    <w:rsid w:val="008D0FFA"/>
    <w:rsid w:val="008D131F"/>
    <w:rsid w:val="008D19A7"/>
    <w:rsid w:val="008D3F2A"/>
    <w:rsid w:val="008E6104"/>
    <w:rsid w:val="008F7FBE"/>
    <w:rsid w:val="009031BB"/>
    <w:rsid w:val="009207A1"/>
    <w:rsid w:val="009227A3"/>
    <w:rsid w:val="009303A2"/>
    <w:rsid w:val="00933C35"/>
    <w:rsid w:val="009345DA"/>
    <w:rsid w:val="00957955"/>
    <w:rsid w:val="009646E5"/>
    <w:rsid w:val="0097063D"/>
    <w:rsid w:val="009858D1"/>
    <w:rsid w:val="00986FB1"/>
    <w:rsid w:val="009A21F8"/>
    <w:rsid w:val="009A47C6"/>
    <w:rsid w:val="009B76BD"/>
    <w:rsid w:val="009C4764"/>
    <w:rsid w:val="009C5EC2"/>
    <w:rsid w:val="009D69A2"/>
    <w:rsid w:val="009E644A"/>
    <w:rsid w:val="009F3999"/>
    <w:rsid w:val="00A07E6D"/>
    <w:rsid w:val="00A11C23"/>
    <w:rsid w:val="00A15AE8"/>
    <w:rsid w:val="00A249A2"/>
    <w:rsid w:val="00A31133"/>
    <w:rsid w:val="00A34F48"/>
    <w:rsid w:val="00A407AD"/>
    <w:rsid w:val="00A50F00"/>
    <w:rsid w:val="00A61AFF"/>
    <w:rsid w:val="00A635AE"/>
    <w:rsid w:val="00A77053"/>
    <w:rsid w:val="00A7760E"/>
    <w:rsid w:val="00A776EA"/>
    <w:rsid w:val="00A80D25"/>
    <w:rsid w:val="00A86A66"/>
    <w:rsid w:val="00A95319"/>
    <w:rsid w:val="00A963D8"/>
    <w:rsid w:val="00AA604C"/>
    <w:rsid w:val="00AB0341"/>
    <w:rsid w:val="00AB6749"/>
    <w:rsid w:val="00AD5C0A"/>
    <w:rsid w:val="00AE7B07"/>
    <w:rsid w:val="00AF1CF2"/>
    <w:rsid w:val="00B0405A"/>
    <w:rsid w:val="00B0547B"/>
    <w:rsid w:val="00B06D73"/>
    <w:rsid w:val="00B10E30"/>
    <w:rsid w:val="00B15F8A"/>
    <w:rsid w:val="00B16C71"/>
    <w:rsid w:val="00B400F9"/>
    <w:rsid w:val="00B47D52"/>
    <w:rsid w:val="00B562CB"/>
    <w:rsid w:val="00B57ACC"/>
    <w:rsid w:val="00B611EA"/>
    <w:rsid w:val="00B66770"/>
    <w:rsid w:val="00B83F24"/>
    <w:rsid w:val="00B86D56"/>
    <w:rsid w:val="00B9318D"/>
    <w:rsid w:val="00B9606E"/>
    <w:rsid w:val="00BA5E7F"/>
    <w:rsid w:val="00BC1C72"/>
    <w:rsid w:val="00BC5D43"/>
    <w:rsid w:val="00BD0038"/>
    <w:rsid w:val="00BE59E8"/>
    <w:rsid w:val="00BE60A9"/>
    <w:rsid w:val="00BF7114"/>
    <w:rsid w:val="00C01D5E"/>
    <w:rsid w:val="00C01FFC"/>
    <w:rsid w:val="00C04391"/>
    <w:rsid w:val="00C209B1"/>
    <w:rsid w:val="00C219D2"/>
    <w:rsid w:val="00C23AFD"/>
    <w:rsid w:val="00C25054"/>
    <w:rsid w:val="00C40212"/>
    <w:rsid w:val="00C406F3"/>
    <w:rsid w:val="00C411A6"/>
    <w:rsid w:val="00C557A4"/>
    <w:rsid w:val="00C560BD"/>
    <w:rsid w:val="00C66629"/>
    <w:rsid w:val="00C76DF2"/>
    <w:rsid w:val="00C93013"/>
    <w:rsid w:val="00C943D8"/>
    <w:rsid w:val="00CA175A"/>
    <w:rsid w:val="00CA6563"/>
    <w:rsid w:val="00CB178D"/>
    <w:rsid w:val="00CC4087"/>
    <w:rsid w:val="00CD3855"/>
    <w:rsid w:val="00CE5B1C"/>
    <w:rsid w:val="00CF0E45"/>
    <w:rsid w:val="00D03B69"/>
    <w:rsid w:val="00D055F1"/>
    <w:rsid w:val="00D23F81"/>
    <w:rsid w:val="00D3754A"/>
    <w:rsid w:val="00D4045E"/>
    <w:rsid w:val="00D433DF"/>
    <w:rsid w:val="00D475B1"/>
    <w:rsid w:val="00D60C98"/>
    <w:rsid w:val="00D62DA1"/>
    <w:rsid w:val="00D670DA"/>
    <w:rsid w:val="00D77A4E"/>
    <w:rsid w:val="00D8226E"/>
    <w:rsid w:val="00D82EF5"/>
    <w:rsid w:val="00D85E86"/>
    <w:rsid w:val="00D86ED5"/>
    <w:rsid w:val="00D87312"/>
    <w:rsid w:val="00D9771F"/>
    <w:rsid w:val="00DA7D50"/>
    <w:rsid w:val="00DC1512"/>
    <w:rsid w:val="00DC3144"/>
    <w:rsid w:val="00DC4332"/>
    <w:rsid w:val="00DC4BB8"/>
    <w:rsid w:val="00DC6702"/>
    <w:rsid w:val="00DD0164"/>
    <w:rsid w:val="00DD4DE7"/>
    <w:rsid w:val="00DE0888"/>
    <w:rsid w:val="00DF02F2"/>
    <w:rsid w:val="00DF4F74"/>
    <w:rsid w:val="00E01EE3"/>
    <w:rsid w:val="00E04314"/>
    <w:rsid w:val="00E0581E"/>
    <w:rsid w:val="00E14B1B"/>
    <w:rsid w:val="00E154D5"/>
    <w:rsid w:val="00E15E7C"/>
    <w:rsid w:val="00E34714"/>
    <w:rsid w:val="00E4508C"/>
    <w:rsid w:val="00E53C1F"/>
    <w:rsid w:val="00E546F3"/>
    <w:rsid w:val="00E60C09"/>
    <w:rsid w:val="00E64208"/>
    <w:rsid w:val="00E64CC5"/>
    <w:rsid w:val="00E80AFB"/>
    <w:rsid w:val="00E87A26"/>
    <w:rsid w:val="00E97A04"/>
    <w:rsid w:val="00EB23D5"/>
    <w:rsid w:val="00EB2FEC"/>
    <w:rsid w:val="00EB4396"/>
    <w:rsid w:val="00EB6B0F"/>
    <w:rsid w:val="00EC3544"/>
    <w:rsid w:val="00EC5FBC"/>
    <w:rsid w:val="00ED5198"/>
    <w:rsid w:val="00EE34D4"/>
    <w:rsid w:val="00EE5651"/>
    <w:rsid w:val="00EE6CB4"/>
    <w:rsid w:val="00EF79B5"/>
    <w:rsid w:val="00F04906"/>
    <w:rsid w:val="00F05D73"/>
    <w:rsid w:val="00F12A3A"/>
    <w:rsid w:val="00F33B19"/>
    <w:rsid w:val="00F36093"/>
    <w:rsid w:val="00F51B5E"/>
    <w:rsid w:val="00F557D5"/>
    <w:rsid w:val="00F55888"/>
    <w:rsid w:val="00F80A74"/>
    <w:rsid w:val="00FC14A3"/>
    <w:rsid w:val="00FC3414"/>
    <w:rsid w:val="00FC59C9"/>
    <w:rsid w:val="00FC5EB8"/>
    <w:rsid w:val="00FE0E72"/>
    <w:rsid w:val="00FE15D5"/>
    <w:rsid w:val="00FE1F90"/>
    <w:rsid w:val="00FE361A"/>
    <w:rsid w:val="00FE66FD"/>
    <w:rsid w:val="00FF289F"/>
    <w:rsid w:val="00FF6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E569BD"/>
  <w15:chartTrackingRefBased/>
  <w15:docId w15:val="{B80AE27C-0015-4E20-9CEB-22C7B0E6B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W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B611EA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611EA"/>
    <w:rPr>
      <w:rFonts w:asciiTheme="majorHAnsi" w:eastAsiaTheme="majorEastAsia" w:hAnsiTheme="majorHAnsi" w:cstheme="majorBidi"/>
      <w:b/>
      <w:bCs/>
      <w:color w:val="000000" w:themeColor="text1"/>
      <w:sz w:val="28"/>
      <w:szCs w:val="28"/>
      <w:lang w:val="en-US"/>
    </w:rPr>
  </w:style>
  <w:style w:type="paragraph" w:styleId="ListParagraph">
    <w:name w:val="List Paragraph"/>
    <w:basedOn w:val="Normal"/>
    <w:uiPriority w:val="34"/>
    <w:qFormat/>
    <w:rsid w:val="007C16F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707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071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CE5B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D01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0164"/>
  </w:style>
  <w:style w:type="paragraph" w:styleId="Footer">
    <w:name w:val="footer"/>
    <w:basedOn w:val="Normal"/>
    <w:link w:val="FooterChar"/>
    <w:uiPriority w:val="99"/>
    <w:unhideWhenUsed/>
    <w:rsid w:val="00DD01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0164"/>
  </w:style>
  <w:style w:type="character" w:styleId="CommentReference">
    <w:name w:val="annotation reference"/>
    <w:basedOn w:val="DefaultParagraphFont"/>
    <w:uiPriority w:val="99"/>
    <w:semiHidden/>
    <w:unhideWhenUsed/>
    <w:rsid w:val="00B931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31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31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31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318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14DCDB-2CAF-4F50-A441-3386757B52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97</Words>
  <Characters>397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userere</dc:creator>
  <cp:keywords/>
  <dc:description/>
  <cp:lastModifiedBy>gunasrimuthu96@gmail.com</cp:lastModifiedBy>
  <cp:revision>4</cp:revision>
  <dcterms:created xsi:type="dcterms:W3CDTF">2022-05-20T04:33:00Z</dcterms:created>
  <dcterms:modified xsi:type="dcterms:W3CDTF">2022-06-17T09:24:00Z</dcterms:modified>
</cp:coreProperties>
</file>